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EE365" w14:textId="73CAA5E3" w:rsidR="00C965DD" w:rsidRPr="005C5EE0" w:rsidRDefault="00996AFD" w:rsidP="005D09F6">
      <w:pPr>
        <w:spacing w:line="360" w:lineRule="auto"/>
        <w:rPr>
          <w:rFonts w:cstheme="minorHAnsi"/>
          <w:lang w:val="en-US"/>
        </w:rPr>
      </w:pPr>
      <w:r w:rsidRPr="005C5EE0">
        <w:rPr>
          <w:rFonts w:cstheme="minorHAnsi"/>
          <w:b/>
          <w:bCs/>
          <w:lang w:val="en-US"/>
        </w:rPr>
        <w:t>Supplemental t</w:t>
      </w:r>
      <w:r w:rsidR="008B2FE5" w:rsidRPr="005C5EE0">
        <w:rPr>
          <w:rFonts w:cstheme="minorHAnsi"/>
          <w:b/>
          <w:bCs/>
          <w:lang w:val="en-US"/>
        </w:rPr>
        <w:t xml:space="preserve">able </w:t>
      </w:r>
      <w:r w:rsidRPr="005C5EE0">
        <w:rPr>
          <w:rFonts w:cstheme="minorHAnsi"/>
          <w:b/>
          <w:bCs/>
          <w:lang w:val="en-US"/>
        </w:rPr>
        <w:t>1</w:t>
      </w:r>
      <w:r w:rsidR="006D0DC5" w:rsidRPr="005C5EE0">
        <w:rPr>
          <w:rFonts w:cstheme="minorHAnsi"/>
          <w:b/>
          <w:bCs/>
          <w:lang w:val="en-US"/>
        </w:rPr>
        <w:t>:</w:t>
      </w:r>
      <w:r w:rsidR="006A6996" w:rsidRPr="005C5EE0">
        <w:rPr>
          <w:rFonts w:cstheme="minorHAnsi"/>
          <w:lang w:val="en-US"/>
        </w:rPr>
        <w:t xml:space="preserve"> Periodontal parameters of the sample</w:t>
      </w:r>
      <w:r w:rsidR="00C965DD" w:rsidRPr="005C5EE0">
        <w:rPr>
          <w:rFonts w:cstheme="minorHAnsi"/>
          <w:lang w:val="en-US"/>
        </w:rPr>
        <w:t xml:space="preserve"> and the comparison between periodontitis and non-periodontitis groups</w:t>
      </w:r>
    </w:p>
    <w:tbl>
      <w:tblPr>
        <w:tblStyle w:val="PlainTable2"/>
        <w:tblW w:w="8812" w:type="dxa"/>
        <w:tblLook w:val="04A0" w:firstRow="1" w:lastRow="0" w:firstColumn="1" w:lastColumn="0" w:noHBand="0" w:noVBand="1"/>
      </w:tblPr>
      <w:tblGrid>
        <w:gridCol w:w="1620"/>
        <w:gridCol w:w="1740"/>
        <w:gridCol w:w="935"/>
        <w:gridCol w:w="1505"/>
        <w:gridCol w:w="1506"/>
        <w:gridCol w:w="1506"/>
      </w:tblGrid>
      <w:tr w:rsidR="009A793A" w:rsidRPr="005C5EE0" w14:paraId="2DA6F7E3" w14:textId="77777777" w:rsidTr="00721B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  <w:hideMark/>
          </w:tcPr>
          <w:p w14:paraId="27F8C399" w14:textId="1E6A4AC9" w:rsidR="009A793A" w:rsidRPr="005C5EE0" w:rsidRDefault="009A793A" w:rsidP="009A793A">
            <w:pPr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Periodontal parameter</w:t>
            </w:r>
          </w:p>
        </w:tc>
        <w:tc>
          <w:tcPr>
            <w:tcW w:w="1740" w:type="dxa"/>
            <w:vAlign w:val="center"/>
            <w:hideMark/>
          </w:tcPr>
          <w:p w14:paraId="05476BFC" w14:textId="2AE13473" w:rsidR="009A793A" w:rsidRPr="005C5EE0" w:rsidRDefault="009A793A" w:rsidP="009A79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Data</w:t>
            </w:r>
          </w:p>
          <w:p w14:paraId="0D748AA5" w14:textId="15AF6877" w:rsidR="009A793A" w:rsidRPr="005C5EE0" w:rsidRDefault="009A793A" w:rsidP="009A79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35" w:type="dxa"/>
            <w:vAlign w:val="center"/>
            <w:hideMark/>
          </w:tcPr>
          <w:p w14:paraId="71FAB2E8" w14:textId="77777777" w:rsidR="009A793A" w:rsidRPr="005C5EE0" w:rsidRDefault="009A793A" w:rsidP="009A79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Total sample</w:t>
            </w:r>
          </w:p>
          <w:p w14:paraId="4AF7890C" w14:textId="217514A6" w:rsidR="009A793A" w:rsidRPr="005C5EE0" w:rsidRDefault="009A793A" w:rsidP="009A79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N=</w:t>
            </w:r>
            <w:r w:rsidR="00E97CE2" w:rsidRPr="005C5EE0">
              <w:rPr>
                <w:rFonts w:eastAsia="Times New Roman" w:cstheme="minorHAnsi"/>
                <w:color w:val="000000"/>
              </w:rPr>
              <w:t>79</w:t>
            </w:r>
          </w:p>
        </w:tc>
        <w:tc>
          <w:tcPr>
            <w:tcW w:w="1505" w:type="dxa"/>
            <w:vAlign w:val="center"/>
            <w:hideMark/>
          </w:tcPr>
          <w:p w14:paraId="11161002" w14:textId="05D99306" w:rsidR="009A793A" w:rsidRPr="005C5EE0" w:rsidRDefault="009A793A" w:rsidP="009A79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 xml:space="preserve">Periodontitis </w:t>
            </w:r>
            <w:r w:rsidR="00463636" w:rsidRPr="005C5EE0">
              <w:rPr>
                <w:rFonts w:eastAsia="Times New Roman" w:cstheme="minorHAnsi"/>
                <w:color w:val="000000"/>
              </w:rPr>
              <w:t>group</w:t>
            </w:r>
          </w:p>
          <w:p w14:paraId="1551788A" w14:textId="79745AF5" w:rsidR="009A793A" w:rsidRPr="005C5EE0" w:rsidRDefault="009A793A" w:rsidP="009A79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N=</w:t>
            </w:r>
            <w:r w:rsidR="00883ABE" w:rsidRPr="005C5EE0">
              <w:rPr>
                <w:rFonts w:eastAsia="Times New Roman" w:cstheme="minorHAnsi"/>
                <w:color w:val="000000"/>
              </w:rPr>
              <w:t>5</w:t>
            </w:r>
            <w:r w:rsidRPr="005C5EE0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506" w:type="dxa"/>
            <w:vAlign w:val="center"/>
            <w:hideMark/>
          </w:tcPr>
          <w:p w14:paraId="71994E21" w14:textId="0E986DD1" w:rsidR="009A793A" w:rsidRPr="005C5EE0" w:rsidRDefault="009A793A" w:rsidP="009A79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  <w:lang w:val="en-US"/>
              </w:rPr>
              <w:t>N</w:t>
            </w:r>
            <w:r w:rsidRPr="005C5EE0">
              <w:rPr>
                <w:rFonts w:eastAsia="Times New Roman" w:cstheme="minorHAnsi"/>
                <w:color w:val="000000"/>
              </w:rPr>
              <w:t xml:space="preserve">on-periodontitis </w:t>
            </w:r>
            <w:r w:rsidR="00463636" w:rsidRPr="005C5EE0">
              <w:rPr>
                <w:rFonts w:eastAsia="Times New Roman" w:cstheme="minorHAnsi"/>
                <w:color w:val="000000"/>
              </w:rPr>
              <w:t>group</w:t>
            </w:r>
          </w:p>
          <w:p w14:paraId="7189FE2D" w14:textId="73305910" w:rsidR="009A793A" w:rsidRPr="005C5EE0" w:rsidRDefault="009A793A" w:rsidP="009A79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N=2</w:t>
            </w:r>
            <w:r w:rsidR="00883ABE" w:rsidRPr="005C5EE0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1506" w:type="dxa"/>
            <w:vAlign w:val="center"/>
            <w:hideMark/>
          </w:tcPr>
          <w:p w14:paraId="55E8FF74" w14:textId="125DA960" w:rsidR="009A793A" w:rsidRPr="005C5EE0" w:rsidRDefault="009A793A" w:rsidP="009A79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p value</w:t>
            </w:r>
          </w:p>
        </w:tc>
      </w:tr>
      <w:tr w:rsidR="009A793A" w:rsidRPr="005C5EE0" w14:paraId="7380192B" w14:textId="77777777" w:rsidTr="00721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vAlign w:val="center"/>
            <w:hideMark/>
          </w:tcPr>
          <w:p w14:paraId="67D6972D" w14:textId="77777777" w:rsidR="009A793A" w:rsidRPr="005C5EE0" w:rsidRDefault="009A793A" w:rsidP="009A793A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Missing teeth</w:t>
            </w:r>
          </w:p>
          <w:p w14:paraId="2E72962E" w14:textId="1D522137" w:rsidR="009A793A" w:rsidRPr="005C5EE0" w:rsidRDefault="00C965DD" w:rsidP="009A793A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(n</w:t>
            </w:r>
            <w:r w:rsidR="009A793A" w:rsidRPr="005C5EE0">
              <w:rPr>
                <w:rFonts w:eastAsia="Times New Roman" w:cstheme="minorHAnsi"/>
                <w:color w:val="000000"/>
              </w:rPr>
              <w:t>umber</w:t>
            </w:r>
            <w:r w:rsidRPr="005C5EE0">
              <w:rPr>
                <w:rFonts w:eastAsia="Times New Roman" w:cstheme="minorHAnsi"/>
                <w:color w:val="000000"/>
              </w:rPr>
              <w:t>)</w:t>
            </w:r>
          </w:p>
          <w:p w14:paraId="7F6AEF37" w14:textId="2388F50D" w:rsidR="009A793A" w:rsidRPr="005C5EE0" w:rsidRDefault="009A793A" w:rsidP="009A793A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40" w:type="dxa"/>
            <w:noWrap/>
            <w:vAlign w:val="center"/>
            <w:hideMark/>
          </w:tcPr>
          <w:p w14:paraId="446803FF" w14:textId="02FD3A42" w:rsidR="009A793A" w:rsidRPr="005C5EE0" w:rsidRDefault="00743AA4" w:rsidP="009A7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25</w:t>
            </w:r>
            <w:r w:rsidRPr="005C5EE0">
              <w:rPr>
                <w:rFonts w:eastAsia="Times New Roman" w:cstheme="minorHAnsi"/>
                <w:color w:val="000000"/>
                <w:vertAlign w:val="superscript"/>
              </w:rPr>
              <w:t>th</w:t>
            </w:r>
          </w:p>
        </w:tc>
        <w:tc>
          <w:tcPr>
            <w:tcW w:w="935" w:type="dxa"/>
            <w:noWrap/>
            <w:vAlign w:val="center"/>
            <w:hideMark/>
          </w:tcPr>
          <w:p w14:paraId="656E2095" w14:textId="77777777" w:rsidR="009A793A" w:rsidRPr="005C5EE0" w:rsidRDefault="009A793A" w:rsidP="009A7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505" w:type="dxa"/>
            <w:noWrap/>
            <w:vAlign w:val="center"/>
            <w:hideMark/>
          </w:tcPr>
          <w:p w14:paraId="4CE4D0E4" w14:textId="53516CFB" w:rsidR="009A793A" w:rsidRPr="005C5EE0" w:rsidRDefault="009A793A" w:rsidP="009A7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506" w:type="dxa"/>
            <w:noWrap/>
            <w:vAlign w:val="center"/>
            <w:hideMark/>
          </w:tcPr>
          <w:p w14:paraId="012E8FBA" w14:textId="689D3DE2" w:rsidR="009A793A" w:rsidRPr="005C5EE0" w:rsidRDefault="009A793A" w:rsidP="009A7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</w:t>
            </w:r>
            <w:r w:rsidR="00C45DFD" w:rsidRPr="005C5EE0">
              <w:rPr>
                <w:rFonts w:eastAsia="Times New Roman" w:cstheme="minorHAnsi"/>
                <w:color w:val="000000"/>
              </w:rPr>
              <w:t>.5</w:t>
            </w:r>
          </w:p>
        </w:tc>
        <w:tc>
          <w:tcPr>
            <w:tcW w:w="1506" w:type="dxa"/>
            <w:vMerge w:val="restart"/>
            <w:noWrap/>
            <w:vAlign w:val="center"/>
            <w:hideMark/>
          </w:tcPr>
          <w:p w14:paraId="61D824C3" w14:textId="2364E7C0" w:rsidR="009A793A" w:rsidRPr="005C5EE0" w:rsidRDefault="00D62AF4" w:rsidP="009A7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 xml:space="preserve">0.00004 </w:t>
            </w:r>
            <w:r w:rsidR="009A793A" w:rsidRPr="005C5EE0">
              <w:rPr>
                <w:rFonts w:eastAsia="Times New Roman" w:cstheme="minorHAnsi"/>
                <w:color w:val="000000"/>
              </w:rPr>
              <w:t>*</w:t>
            </w:r>
            <w:r w:rsidR="0018359A" w:rsidRPr="005C5EE0">
              <w:rPr>
                <w:rFonts w:eastAsia="Times New Roman" w:cstheme="minorHAnsi"/>
                <w:color w:val="000000"/>
              </w:rPr>
              <w:t>*</w:t>
            </w:r>
            <w:r w:rsidR="00123324" w:rsidRPr="005C5EE0">
              <w:rPr>
                <w:rFonts w:eastAsia="Times New Roman" w:cstheme="minorHAnsi"/>
                <w:color w:val="000000"/>
              </w:rPr>
              <w:t xml:space="preserve"> </w:t>
            </w:r>
            <w:r w:rsidR="00123324" w:rsidRPr="005C5EE0">
              <w:rPr>
                <w:rFonts w:cstheme="minorHAnsi"/>
                <w:lang w:val="en-US"/>
              </w:rPr>
              <w:t>†</w:t>
            </w:r>
          </w:p>
          <w:p w14:paraId="724C7E53" w14:textId="21A3FB02" w:rsidR="009A793A" w:rsidRPr="005C5EE0" w:rsidRDefault="009A793A" w:rsidP="009A7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9A793A" w:rsidRPr="005C5EE0" w14:paraId="4D2149D0" w14:textId="77777777" w:rsidTr="00721B7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  <w:hideMark/>
          </w:tcPr>
          <w:p w14:paraId="145280FB" w14:textId="0E798B02" w:rsidR="009A793A" w:rsidRPr="005C5EE0" w:rsidRDefault="009A793A" w:rsidP="009A793A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40" w:type="dxa"/>
            <w:noWrap/>
            <w:vAlign w:val="center"/>
            <w:hideMark/>
          </w:tcPr>
          <w:p w14:paraId="3C2AE87D" w14:textId="6E4969B8" w:rsidR="009A793A" w:rsidRPr="005C5EE0" w:rsidRDefault="009A793A" w:rsidP="009A7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50</w:t>
            </w:r>
            <w:r w:rsidRPr="005C5EE0">
              <w:rPr>
                <w:rFonts w:eastAsia="Times New Roman" w:cstheme="minorHAnsi"/>
                <w:color w:val="000000"/>
                <w:vertAlign w:val="superscript"/>
              </w:rPr>
              <w:t>th</w:t>
            </w:r>
            <w:r w:rsidR="00743AA4" w:rsidRPr="005C5EE0">
              <w:rPr>
                <w:rFonts w:eastAsia="Times New Roman" w:cstheme="minorHAnsi"/>
                <w:color w:val="000000"/>
              </w:rPr>
              <w:t xml:space="preserve"> </w:t>
            </w:r>
            <w:r w:rsidRPr="005C5EE0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935" w:type="dxa"/>
            <w:noWrap/>
            <w:vAlign w:val="center"/>
            <w:hideMark/>
          </w:tcPr>
          <w:p w14:paraId="5525CBF1" w14:textId="6A578D11" w:rsidR="009A793A" w:rsidRPr="005C5EE0" w:rsidRDefault="00C45DFD" w:rsidP="009A7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505" w:type="dxa"/>
            <w:noWrap/>
            <w:vAlign w:val="center"/>
            <w:hideMark/>
          </w:tcPr>
          <w:p w14:paraId="260DAFCC" w14:textId="63F4EEA4" w:rsidR="009A793A" w:rsidRPr="005C5EE0" w:rsidRDefault="00C45DFD" w:rsidP="009A7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1506" w:type="dxa"/>
            <w:noWrap/>
            <w:vAlign w:val="center"/>
            <w:hideMark/>
          </w:tcPr>
          <w:p w14:paraId="761DF761" w14:textId="446D6472" w:rsidR="009A793A" w:rsidRPr="005C5EE0" w:rsidRDefault="009A793A" w:rsidP="009A7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506" w:type="dxa"/>
            <w:vMerge/>
            <w:noWrap/>
            <w:vAlign w:val="center"/>
            <w:hideMark/>
          </w:tcPr>
          <w:p w14:paraId="76A82F02" w14:textId="702F4E34" w:rsidR="009A793A" w:rsidRPr="005C5EE0" w:rsidRDefault="009A793A" w:rsidP="009A7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9A793A" w:rsidRPr="005C5EE0" w14:paraId="1B91E2B4" w14:textId="77777777" w:rsidTr="00721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  <w:hideMark/>
          </w:tcPr>
          <w:p w14:paraId="11198995" w14:textId="668DD072" w:rsidR="009A793A" w:rsidRPr="005C5EE0" w:rsidRDefault="009A793A" w:rsidP="009A793A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40" w:type="dxa"/>
            <w:noWrap/>
            <w:vAlign w:val="center"/>
            <w:hideMark/>
          </w:tcPr>
          <w:p w14:paraId="1BBFC484" w14:textId="1169AFA8" w:rsidR="009A793A" w:rsidRPr="005C5EE0" w:rsidRDefault="009A793A" w:rsidP="009A7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75</w:t>
            </w:r>
            <w:r w:rsidRPr="005C5EE0">
              <w:rPr>
                <w:rFonts w:eastAsia="Times New Roman" w:cstheme="minorHAnsi"/>
                <w:color w:val="000000"/>
                <w:vertAlign w:val="superscript"/>
              </w:rPr>
              <w:t>th</w:t>
            </w:r>
            <w:r w:rsidR="00743AA4" w:rsidRPr="005C5EE0">
              <w:rPr>
                <w:rFonts w:eastAsia="Times New Roman" w:cstheme="minorHAnsi"/>
                <w:color w:val="000000"/>
              </w:rPr>
              <w:t xml:space="preserve"> </w:t>
            </w:r>
            <w:r w:rsidRPr="005C5EE0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935" w:type="dxa"/>
            <w:noWrap/>
            <w:vAlign w:val="center"/>
            <w:hideMark/>
          </w:tcPr>
          <w:p w14:paraId="26E2B5F3" w14:textId="012D3F0C" w:rsidR="009A793A" w:rsidRPr="005C5EE0" w:rsidRDefault="009A793A" w:rsidP="009A7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1</w:t>
            </w:r>
            <w:r w:rsidR="00147C8F" w:rsidRPr="005C5EE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505" w:type="dxa"/>
            <w:noWrap/>
            <w:vAlign w:val="center"/>
            <w:hideMark/>
          </w:tcPr>
          <w:p w14:paraId="626AF561" w14:textId="4A147434" w:rsidR="009A793A" w:rsidRPr="005C5EE0" w:rsidRDefault="009A793A" w:rsidP="009A7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1506" w:type="dxa"/>
            <w:noWrap/>
            <w:vAlign w:val="center"/>
            <w:hideMark/>
          </w:tcPr>
          <w:p w14:paraId="3C547CBB" w14:textId="6C19CCD7" w:rsidR="009A793A" w:rsidRPr="005C5EE0" w:rsidRDefault="00C45DFD" w:rsidP="009A7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5.5</w:t>
            </w:r>
          </w:p>
        </w:tc>
        <w:tc>
          <w:tcPr>
            <w:tcW w:w="1506" w:type="dxa"/>
            <w:vMerge/>
            <w:noWrap/>
            <w:vAlign w:val="center"/>
            <w:hideMark/>
          </w:tcPr>
          <w:p w14:paraId="1041DA64" w14:textId="025CE934" w:rsidR="009A793A" w:rsidRPr="005C5EE0" w:rsidRDefault="009A793A" w:rsidP="009A7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B63595" w:rsidRPr="005C5EE0" w14:paraId="1B8147A0" w14:textId="77777777" w:rsidTr="00721B7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noWrap/>
            <w:vAlign w:val="center"/>
            <w:hideMark/>
          </w:tcPr>
          <w:p w14:paraId="0BF3E15B" w14:textId="77777777" w:rsidR="00B63595" w:rsidRPr="005C5EE0" w:rsidRDefault="00B63595" w:rsidP="00B63595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BOP</w:t>
            </w:r>
          </w:p>
          <w:p w14:paraId="46B2D76D" w14:textId="560DBC84" w:rsidR="00B63595" w:rsidRPr="005C5EE0" w:rsidRDefault="00B63595" w:rsidP="00B63595">
            <w:pPr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(% of sites)</w:t>
            </w:r>
          </w:p>
        </w:tc>
        <w:tc>
          <w:tcPr>
            <w:tcW w:w="1740" w:type="dxa"/>
            <w:noWrap/>
            <w:vAlign w:val="center"/>
            <w:hideMark/>
          </w:tcPr>
          <w:p w14:paraId="55FF47BD" w14:textId="0E6F037F" w:rsidR="00B63595" w:rsidRPr="005C5EE0" w:rsidRDefault="00B63595" w:rsidP="00B63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25</w:t>
            </w:r>
            <w:r w:rsidRPr="005C5EE0">
              <w:rPr>
                <w:rFonts w:eastAsia="Times New Roman" w:cstheme="minorHAnsi"/>
                <w:color w:val="000000"/>
                <w:vertAlign w:val="superscript"/>
              </w:rPr>
              <w:t>th</w:t>
            </w:r>
          </w:p>
        </w:tc>
        <w:tc>
          <w:tcPr>
            <w:tcW w:w="935" w:type="dxa"/>
            <w:noWrap/>
            <w:vAlign w:val="center"/>
            <w:hideMark/>
          </w:tcPr>
          <w:p w14:paraId="3D700104" w14:textId="0C71D75E" w:rsidR="00B63595" w:rsidRPr="005C5EE0" w:rsidRDefault="00147C8F" w:rsidP="00B63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1505" w:type="dxa"/>
            <w:noWrap/>
            <w:vAlign w:val="center"/>
            <w:hideMark/>
          </w:tcPr>
          <w:p w14:paraId="0CE3CAC0" w14:textId="7FECB060" w:rsidR="00B63595" w:rsidRPr="005C5EE0" w:rsidRDefault="002D455C" w:rsidP="00B63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17</w:t>
            </w:r>
            <w:r w:rsidR="00B63595" w:rsidRPr="005C5EE0">
              <w:rPr>
                <w:rFonts w:eastAsia="Times New Roman" w:cstheme="minorHAnsi"/>
                <w:color w:val="000000"/>
              </w:rPr>
              <w:t>.</w:t>
            </w:r>
            <w:r w:rsidRPr="005C5EE0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506" w:type="dxa"/>
            <w:noWrap/>
            <w:vAlign w:val="center"/>
            <w:hideMark/>
          </w:tcPr>
          <w:p w14:paraId="19E5E87E" w14:textId="1CC3D455" w:rsidR="00B63595" w:rsidRPr="005C5EE0" w:rsidRDefault="002D455C" w:rsidP="00B63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1</w:t>
            </w:r>
            <w:r w:rsidR="00B63595" w:rsidRPr="005C5EE0">
              <w:rPr>
                <w:rFonts w:eastAsia="Times New Roman" w:cstheme="minorHAnsi"/>
                <w:color w:val="000000"/>
              </w:rPr>
              <w:t>2.</w:t>
            </w:r>
            <w:r w:rsidRPr="005C5EE0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506" w:type="dxa"/>
            <w:vMerge w:val="restart"/>
            <w:noWrap/>
            <w:vAlign w:val="center"/>
            <w:hideMark/>
          </w:tcPr>
          <w:p w14:paraId="2414DADA" w14:textId="0846734B" w:rsidR="00B63595" w:rsidRPr="005C5EE0" w:rsidRDefault="00D62AF4" w:rsidP="00B63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 xml:space="preserve">0.287 </w:t>
            </w:r>
            <w:r w:rsidR="00B63595" w:rsidRPr="005C5EE0">
              <w:rPr>
                <w:rFonts w:cstheme="minorHAnsi"/>
                <w:lang w:val="en-US"/>
              </w:rPr>
              <w:t>‡</w:t>
            </w:r>
          </w:p>
        </w:tc>
      </w:tr>
      <w:tr w:rsidR="00B63595" w:rsidRPr="005C5EE0" w14:paraId="3C0C58A1" w14:textId="77777777" w:rsidTr="00721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  <w:hideMark/>
          </w:tcPr>
          <w:p w14:paraId="49A5875D" w14:textId="20E85439" w:rsidR="00B63595" w:rsidRPr="005C5EE0" w:rsidRDefault="00B63595" w:rsidP="00B63595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40" w:type="dxa"/>
            <w:noWrap/>
            <w:vAlign w:val="center"/>
            <w:hideMark/>
          </w:tcPr>
          <w:p w14:paraId="6E46C423" w14:textId="3143D46D" w:rsidR="00B63595" w:rsidRPr="005C5EE0" w:rsidRDefault="00B63595" w:rsidP="00B63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50</w:t>
            </w:r>
            <w:r w:rsidRPr="005C5EE0">
              <w:rPr>
                <w:rFonts w:eastAsia="Times New Roman" w:cstheme="minorHAnsi"/>
                <w:color w:val="000000"/>
                <w:vertAlign w:val="superscript"/>
              </w:rPr>
              <w:t>th</w:t>
            </w:r>
            <w:r w:rsidRPr="005C5EE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935" w:type="dxa"/>
            <w:noWrap/>
            <w:vAlign w:val="center"/>
            <w:hideMark/>
          </w:tcPr>
          <w:p w14:paraId="2BDF6C40" w14:textId="32D18B16" w:rsidR="00B63595" w:rsidRPr="005C5EE0" w:rsidRDefault="00147C8F" w:rsidP="00B63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26</w:t>
            </w:r>
          </w:p>
        </w:tc>
        <w:tc>
          <w:tcPr>
            <w:tcW w:w="1505" w:type="dxa"/>
            <w:noWrap/>
            <w:vAlign w:val="center"/>
            <w:hideMark/>
          </w:tcPr>
          <w:p w14:paraId="35489EB4" w14:textId="7B2AE869" w:rsidR="00B63595" w:rsidRPr="005C5EE0" w:rsidRDefault="002D455C" w:rsidP="00B63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27</w:t>
            </w:r>
          </w:p>
        </w:tc>
        <w:tc>
          <w:tcPr>
            <w:tcW w:w="1506" w:type="dxa"/>
            <w:noWrap/>
            <w:vAlign w:val="center"/>
            <w:hideMark/>
          </w:tcPr>
          <w:p w14:paraId="3DFD35DC" w14:textId="1DCC20A3" w:rsidR="00B63595" w:rsidRPr="005C5EE0" w:rsidRDefault="002D455C" w:rsidP="00B63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19</w:t>
            </w:r>
          </w:p>
        </w:tc>
        <w:tc>
          <w:tcPr>
            <w:tcW w:w="1506" w:type="dxa"/>
            <w:vMerge/>
            <w:vAlign w:val="center"/>
            <w:hideMark/>
          </w:tcPr>
          <w:p w14:paraId="360803ED" w14:textId="5131F4A2" w:rsidR="00B63595" w:rsidRPr="005C5EE0" w:rsidRDefault="00B63595" w:rsidP="00B63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B63595" w:rsidRPr="005C5EE0" w14:paraId="3034CC31" w14:textId="77777777" w:rsidTr="00721B7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</w:tcPr>
          <w:p w14:paraId="5C80CF76" w14:textId="77777777" w:rsidR="00B63595" w:rsidRPr="005C5EE0" w:rsidRDefault="00B63595" w:rsidP="00B63595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40" w:type="dxa"/>
            <w:noWrap/>
            <w:vAlign w:val="center"/>
          </w:tcPr>
          <w:p w14:paraId="54A3D81A" w14:textId="12392820" w:rsidR="00B63595" w:rsidRPr="005C5EE0" w:rsidRDefault="00B63595" w:rsidP="00B63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75</w:t>
            </w:r>
            <w:r w:rsidRPr="005C5EE0">
              <w:rPr>
                <w:rFonts w:eastAsia="Times New Roman" w:cstheme="minorHAnsi"/>
                <w:color w:val="000000"/>
                <w:vertAlign w:val="superscript"/>
              </w:rPr>
              <w:t>th</w:t>
            </w:r>
            <w:r w:rsidRPr="005C5EE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935" w:type="dxa"/>
            <w:noWrap/>
            <w:vAlign w:val="center"/>
          </w:tcPr>
          <w:p w14:paraId="2CA64F6A" w14:textId="07A828B4" w:rsidR="00B63595" w:rsidRPr="005C5EE0" w:rsidRDefault="00147C8F" w:rsidP="00B63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41</w:t>
            </w:r>
          </w:p>
        </w:tc>
        <w:tc>
          <w:tcPr>
            <w:tcW w:w="1505" w:type="dxa"/>
            <w:noWrap/>
            <w:vAlign w:val="center"/>
          </w:tcPr>
          <w:p w14:paraId="0341538D" w14:textId="2D930F53" w:rsidR="00B63595" w:rsidRPr="005C5EE0" w:rsidRDefault="002D455C" w:rsidP="00B63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43.5</w:t>
            </w:r>
          </w:p>
        </w:tc>
        <w:tc>
          <w:tcPr>
            <w:tcW w:w="1506" w:type="dxa"/>
            <w:noWrap/>
            <w:vAlign w:val="center"/>
          </w:tcPr>
          <w:p w14:paraId="7C2F0AFB" w14:textId="769ED18F" w:rsidR="00B63595" w:rsidRPr="005C5EE0" w:rsidRDefault="002D455C" w:rsidP="00B63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32</w:t>
            </w:r>
          </w:p>
        </w:tc>
        <w:tc>
          <w:tcPr>
            <w:tcW w:w="1506" w:type="dxa"/>
            <w:vAlign w:val="center"/>
          </w:tcPr>
          <w:p w14:paraId="33C53952" w14:textId="77777777" w:rsidR="00B63595" w:rsidRPr="005C5EE0" w:rsidRDefault="00B63595" w:rsidP="00B63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743AA4" w:rsidRPr="005C5EE0" w14:paraId="435FDB5C" w14:textId="77777777" w:rsidTr="00721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noWrap/>
            <w:vAlign w:val="center"/>
            <w:hideMark/>
          </w:tcPr>
          <w:p w14:paraId="61188A6F" w14:textId="77777777" w:rsidR="00743AA4" w:rsidRPr="005C5EE0" w:rsidRDefault="00743AA4" w:rsidP="00743AA4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FMBS</w:t>
            </w:r>
          </w:p>
          <w:p w14:paraId="5DF681C3" w14:textId="0583BA57" w:rsidR="00C965DD" w:rsidRPr="005C5EE0" w:rsidRDefault="00C965DD" w:rsidP="00743AA4">
            <w:pPr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(% of sites)</w:t>
            </w:r>
          </w:p>
        </w:tc>
        <w:tc>
          <w:tcPr>
            <w:tcW w:w="1740" w:type="dxa"/>
            <w:noWrap/>
            <w:vAlign w:val="center"/>
            <w:hideMark/>
          </w:tcPr>
          <w:p w14:paraId="54DCF513" w14:textId="7CFC189E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25</w:t>
            </w:r>
            <w:r w:rsidRPr="005C5EE0">
              <w:rPr>
                <w:rFonts w:eastAsia="Times New Roman" w:cstheme="minorHAnsi"/>
                <w:color w:val="000000"/>
                <w:vertAlign w:val="superscript"/>
              </w:rPr>
              <w:t>th</w:t>
            </w:r>
            <w:r w:rsidRPr="005C5EE0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935" w:type="dxa"/>
            <w:noWrap/>
            <w:vAlign w:val="center"/>
            <w:hideMark/>
          </w:tcPr>
          <w:p w14:paraId="3BB2AE92" w14:textId="5B463CC2" w:rsidR="00743AA4" w:rsidRPr="005C5EE0" w:rsidRDefault="00842A2A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2.9</w:t>
            </w:r>
          </w:p>
        </w:tc>
        <w:tc>
          <w:tcPr>
            <w:tcW w:w="1505" w:type="dxa"/>
            <w:noWrap/>
            <w:vAlign w:val="center"/>
            <w:hideMark/>
          </w:tcPr>
          <w:p w14:paraId="50DFFA9E" w14:textId="07193E62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2.</w:t>
            </w:r>
            <w:r w:rsidR="00842A2A" w:rsidRPr="005C5EE0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1506" w:type="dxa"/>
            <w:noWrap/>
            <w:vAlign w:val="center"/>
            <w:hideMark/>
          </w:tcPr>
          <w:p w14:paraId="3B9E6899" w14:textId="139207AD" w:rsidR="00743AA4" w:rsidRPr="005C5EE0" w:rsidRDefault="00721B7C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2.5</w:t>
            </w:r>
          </w:p>
        </w:tc>
        <w:tc>
          <w:tcPr>
            <w:tcW w:w="1506" w:type="dxa"/>
            <w:vMerge w:val="restart"/>
            <w:vAlign w:val="center"/>
            <w:hideMark/>
          </w:tcPr>
          <w:p w14:paraId="471F9052" w14:textId="112A1932" w:rsidR="00743AA4" w:rsidRPr="005C5EE0" w:rsidRDefault="00D62AF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 xml:space="preserve">0.138 </w:t>
            </w:r>
            <w:r w:rsidR="0048230E" w:rsidRPr="005C5EE0">
              <w:rPr>
                <w:rFonts w:cstheme="minorHAnsi"/>
                <w:lang w:val="en-US"/>
              </w:rPr>
              <w:t>†</w:t>
            </w:r>
          </w:p>
        </w:tc>
      </w:tr>
      <w:tr w:rsidR="00743AA4" w:rsidRPr="005C5EE0" w14:paraId="3D855CD1" w14:textId="77777777" w:rsidTr="00721B7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  <w:hideMark/>
          </w:tcPr>
          <w:p w14:paraId="4F6F2B24" w14:textId="74CAABA5" w:rsidR="00743AA4" w:rsidRPr="005C5EE0" w:rsidRDefault="00743AA4" w:rsidP="00743AA4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40" w:type="dxa"/>
            <w:noWrap/>
            <w:vAlign w:val="center"/>
            <w:hideMark/>
          </w:tcPr>
          <w:p w14:paraId="76D6F24B" w14:textId="4FD01680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50</w:t>
            </w:r>
            <w:r w:rsidRPr="005C5EE0">
              <w:rPr>
                <w:rFonts w:eastAsia="Times New Roman" w:cstheme="minorHAnsi"/>
                <w:color w:val="000000"/>
                <w:vertAlign w:val="superscript"/>
              </w:rPr>
              <w:t>th</w:t>
            </w:r>
            <w:r w:rsidRPr="005C5EE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935" w:type="dxa"/>
            <w:noWrap/>
            <w:vAlign w:val="center"/>
            <w:hideMark/>
          </w:tcPr>
          <w:p w14:paraId="2F1A2EDE" w14:textId="31C0151C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6.5</w:t>
            </w:r>
          </w:p>
        </w:tc>
        <w:tc>
          <w:tcPr>
            <w:tcW w:w="1505" w:type="dxa"/>
            <w:noWrap/>
            <w:vAlign w:val="center"/>
            <w:hideMark/>
          </w:tcPr>
          <w:p w14:paraId="1A84CBCC" w14:textId="2EACC9E3" w:rsidR="00743AA4" w:rsidRPr="005C5EE0" w:rsidRDefault="00842A2A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10</w:t>
            </w:r>
            <w:r w:rsidR="00743AA4" w:rsidRPr="005C5EE0">
              <w:rPr>
                <w:rFonts w:eastAsia="Times New Roman" w:cstheme="minorHAnsi"/>
                <w:color w:val="000000"/>
              </w:rPr>
              <w:t>.</w:t>
            </w:r>
            <w:r w:rsidRPr="005C5EE0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506" w:type="dxa"/>
            <w:noWrap/>
            <w:vAlign w:val="center"/>
            <w:hideMark/>
          </w:tcPr>
          <w:p w14:paraId="738B2015" w14:textId="1AC3E4BC" w:rsidR="00743AA4" w:rsidRPr="005C5EE0" w:rsidRDefault="00721B7C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506" w:type="dxa"/>
            <w:vMerge/>
            <w:noWrap/>
            <w:vAlign w:val="center"/>
            <w:hideMark/>
          </w:tcPr>
          <w:p w14:paraId="3B5AB0B4" w14:textId="697F3C1C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743AA4" w:rsidRPr="005C5EE0" w14:paraId="140C3651" w14:textId="77777777" w:rsidTr="00721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  <w:hideMark/>
          </w:tcPr>
          <w:p w14:paraId="40469179" w14:textId="5043614A" w:rsidR="00743AA4" w:rsidRPr="005C5EE0" w:rsidRDefault="00743AA4" w:rsidP="00743AA4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40" w:type="dxa"/>
            <w:noWrap/>
            <w:vAlign w:val="center"/>
            <w:hideMark/>
          </w:tcPr>
          <w:p w14:paraId="6E4796BC" w14:textId="22952C45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75</w:t>
            </w:r>
            <w:r w:rsidRPr="005C5EE0">
              <w:rPr>
                <w:rFonts w:eastAsia="Times New Roman" w:cstheme="minorHAnsi"/>
                <w:color w:val="000000"/>
                <w:vertAlign w:val="superscript"/>
              </w:rPr>
              <w:t>th</w:t>
            </w:r>
            <w:r w:rsidRPr="005C5EE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935" w:type="dxa"/>
            <w:noWrap/>
            <w:vAlign w:val="center"/>
            <w:hideMark/>
          </w:tcPr>
          <w:p w14:paraId="4B6EAAF3" w14:textId="79FAF689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16</w:t>
            </w:r>
            <w:r w:rsidR="00842A2A" w:rsidRPr="005C5EE0">
              <w:rPr>
                <w:rFonts w:eastAsia="Times New Roman" w:cstheme="minorHAnsi"/>
                <w:color w:val="000000"/>
              </w:rPr>
              <w:t>.8</w:t>
            </w:r>
          </w:p>
        </w:tc>
        <w:tc>
          <w:tcPr>
            <w:tcW w:w="1505" w:type="dxa"/>
            <w:noWrap/>
            <w:vAlign w:val="center"/>
            <w:hideMark/>
          </w:tcPr>
          <w:p w14:paraId="6FA10178" w14:textId="1AE3E6D0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19</w:t>
            </w:r>
            <w:r w:rsidR="00721B7C" w:rsidRPr="005C5EE0">
              <w:rPr>
                <w:rFonts w:eastAsia="Times New Roman" w:cstheme="minorHAnsi"/>
                <w:color w:val="000000"/>
              </w:rPr>
              <w:t>.5</w:t>
            </w:r>
          </w:p>
        </w:tc>
        <w:tc>
          <w:tcPr>
            <w:tcW w:w="1506" w:type="dxa"/>
            <w:noWrap/>
            <w:vAlign w:val="center"/>
            <w:hideMark/>
          </w:tcPr>
          <w:p w14:paraId="0EC24698" w14:textId="5D9C8BDA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9.6</w:t>
            </w:r>
          </w:p>
        </w:tc>
        <w:tc>
          <w:tcPr>
            <w:tcW w:w="1506" w:type="dxa"/>
            <w:vMerge/>
            <w:noWrap/>
            <w:vAlign w:val="center"/>
            <w:hideMark/>
          </w:tcPr>
          <w:p w14:paraId="4E1ADB35" w14:textId="43F82A20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B63595" w:rsidRPr="005C5EE0" w14:paraId="1332C9AA" w14:textId="77777777" w:rsidTr="00721B7C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noWrap/>
            <w:vAlign w:val="center"/>
            <w:hideMark/>
          </w:tcPr>
          <w:p w14:paraId="2A065FB7" w14:textId="77777777" w:rsidR="00B63595" w:rsidRPr="005C5EE0" w:rsidRDefault="00B63595" w:rsidP="00B63595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FMPI</w:t>
            </w:r>
          </w:p>
          <w:p w14:paraId="338C72A8" w14:textId="4A51AA72" w:rsidR="00B63595" w:rsidRPr="005C5EE0" w:rsidRDefault="00B63595" w:rsidP="00B63595">
            <w:pPr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(% of sites)</w:t>
            </w:r>
          </w:p>
        </w:tc>
        <w:tc>
          <w:tcPr>
            <w:tcW w:w="1740" w:type="dxa"/>
            <w:noWrap/>
            <w:vAlign w:val="center"/>
            <w:hideMark/>
          </w:tcPr>
          <w:p w14:paraId="2E175779" w14:textId="4D26B6DC" w:rsidR="00B63595" w:rsidRPr="005C5EE0" w:rsidRDefault="00B63595" w:rsidP="00B63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25</w:t>
            </w:r>
            <w:r w:rsidRPr="005C5EE0">
              <w:rPr>
                <w:rFonts w:eastAsia="Times New Roman" w:cstheme="minorHAnsi"/>
                <w:color w:val="000000"/>
                <w:vertAlign w:val="superscript"/>
              </w:rPr>
              <w:t>th</w:t>
            </w:r>
          </w:p>
        </w:tc>
        <w:tc>
          <w:tcPr>
            <w:tcW w:w="935" w:type="dxa"/>
            <w:noWrap/>
            <w:vAlign w:val="center"/>
            <w:hideMark/>
          </w:tcPr>
          <w:p w14:paraId="50837886" w14:textId="6CFE1049" w:rsidR="00B63595" w:rsidRPr="005C5EE0" w:rsidRDefault="00721B7C" w:rsidP="00B63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2</w:t>
            </w:r>
            <w:r w:rsidR="00147C8F" w:rsidRPr="005C5EE0">
              <w:rPr>
                <w:rFonts w:eastAsia="Times New Roman" w:cstheme="minorHAnsi"/>
                <w:color w:val="000000"/>
              </w:rPr>
              <w:t>8</w:t>
            </w:r>
            <w:r w:rsidRPr="005C5EE0">
              <w:rPr>
                <w:rFonts w:eastAsia="Times New Roman" w:cstheme="minorHAnsi"/>
                <w:color w:val="000000"/>
              </w:rPr>
              <w:t>.5</w:t>
            </w:r>
          </w:p>
        </w:tc>
        <w:tc>
          <w:tcPr>
            <w:tcW w:w="1505" w:type="dxa"/>
            <w:noWrap/>
            <w:vAlign w:val="center"/>
            <w:hideMark/>
          </w:tcPr>
          <w:p w14:paraId="5EB39607" w14:textId="31B6D024" w:rsidR="00B63595" w:rsidRPr="005C5EE0" w:rsidRDefault="00721B7C" w:rsidP="00B63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38.8</w:t>
            </w:r>
          </w:p>
        </w:tc>
        <w:tc>
          <w:tcPr>
            <w:tcW w:w="1506" w:type="dxa"/>
            <w:noWrap/>
            <w:vAlign w:val="center"/>
            <w:hideMark/>
          </w:tcPr>
          <w:p w14:paraId="2A8F7338" w14:textId="0FFEC318" w:rsidR="00B63595" w:rsidRPr="005C5EE0" w:rsidRDefault="00721B7C" w:rsidP="00B63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1506" w:type="dxa"/>
            <w:vMerge w:val="restart"/>
            <w:noWrap/>
            <w:vAlign w:val="center"/>
            <w:hideMark/>
          </w:tcPr>
          <w:p w14:paraId="5C43FBAA" w14:textId="05C9A252" w:rsidR="00B63595" w:rsidRPr="005C5EE0" w:rsidRDefault="00D62AF4" w:rsidP="00B63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 xml:space="preserve">0.00033 </w:t>
            </w:r>
            <w:r w:rsidR="00B63595" w:rsidRPr="005C5EE0">
              <w:rPr>
                <w:rFonts w:eastAsia="Times New Roman" w:cstheme="minorHAnsi"/>
                <w:color w:val="000000"/>
              </w:rPr>
              <w:t xml:space="preserve">* </w:t>
            </w:r>
            <w:r w:rsidR="00B63595" w:rsidRPr="005C5EE0">
              <w:rPr>
                <w:rFonts w:cstheme="minorHAnsi"/>
                <w:lang w:val="en-US"/>
              </w:rPr>
              <w:t>‡</w:t>
            </w:r>
          </w:p>
        </w:tc>
      </w:tr>
      <w:tr w:rsidR="00B63595" w:rsidRPr="005C5EE0" w14:paraId="0DF27D0E" w14:textId="77777777" w:rsidTr="00721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</w:tcPr>
          <w:p w14:paraId="6DA0435B" w14:textId="77777777" w:rsidR="00B63595" w:rsidRPr="005C5EE0" w:rsidRDefault="00B63595" w:rsidP="00B63595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40" w:type="dxa"/>
            <w:noWrap/>
            <w:vAlign w:val="center"/>
          </w:tcPr>
          <w:p w14:paraId="3844E1D6" w14:textId="6141F65A" w:rsidR="00B63595" w:rsidRPr="005C5EE0" w:rsidRDefault="00B63595" w:rsidP="00B63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50</w:t>
            </w:r>
            <w:r w:rsidRPr="005C5EE0">
              <w:rPr>
                <w:rFonts w:eastAsia="Times New Roman" w:cstheme="minorHAnsi"/>
                <w:color w:val="000000"/>
                <w:vertAlign w:val="superscript"/>
              </w:rPr>
              <w:t>th</w:t>
            </w:r>
            <w:r w:rsidRPr="005C5EE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935" w:type="dxa"/>
            <w:noWrap/>
            <w:vAlign w:val="center"/>
          </w:tcPr>
          <w:p w14:paraId="4598983F" w14:textId="5C7B3CA6" w:rsidR="00B63595" w:rsidRPr="005C5EE0" w:rsidRDefault="00721B7C" w:rsidP="00B63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4</w:t>
            </w:r>
            <w:r w:rsidR="00147C8F" w:rsidRPr="005C5EE0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1505" w:type="dxa"/>
            <w:noWrap/>
            <w:vAlign w:val="center"/>
          </w:tcPr>
          <w:p w14:paraId="0A1589FF" w14:textId="56A7D8D6" w:rsidR="00B63595" w:rsidRPr="005C5EE0" w:rsidRDefault="00721B7C" w:rsidP="00B63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51</w:t>
            </w:r>
          </w:p>
        </w:tc>
        <w:tc>
          <w:tcPr>
            <w:tcW w:w="1506" w:type="dxa"/>
            <w:noWrap/>
            <w:vAlign w:val="center"/>
          </w:tcPr>
          <w:p w14:paraId="775BBEB2" w14:textId="7BB398F0" w:rsidR="00B63595" w:rsidRPr="005C5EE0" w:rsidRDefault="00721B7C" w:rsidP="00B63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29</w:t>
            </w:r>
          </w:p>
        </w:tc>
        <w:tc>
          <w:tcPr>
            <w:tcW w:w="1506" w:type="dxa"/>
            <w:vMerge/>
            <w:noWrap/>
            <w:vAlign w:val="center"/>
          </w:tcPr>
          <w:p w14:paraId="15AFA24F" w14:textId="77777777" w:rsidR="00B63595" w:rsidRPr="005C5EE0" w:rsidRDefault="00B63595" w:rsidP="00B63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B63595" w:rsidRPr="005C5EE0" w14:paraId="7FE3E055" w14:textId="77777777" w:rsidTr="00721B7C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  <w:hideMark/>
          </w:tcPr>
          <w:p w14:paraId="1E6F43C5" w14:textId="20EC730C" w:rsidR="00B63595" w:rsidRPr="005C5EE0" w:rsidRDefault="00B63595" w:rsidP="00B63595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40" w:type="dxa"/>
            <w:noWrap/>
            <w:vAlign w:val="center"/>
            <w:hideMark/>
          </w:tcPr>
          <w:p w14:paraId="2D879B35" w14:textId="7A4E2A5B" w:rsidR="00B63595" w:rsidRPr="005C5EE0" w:rsidRDefault="00B63595" w:rsidP="00B63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75</w:t>
            </w:r>
            <w:r w:rsidRPr="005C5EE0">
              <w:rPr>
                <w:rFonts w:eastAsia="Times New Roman" w:cstheme="minorHAnsi"/>
                <w:color w:val="000000"/>
                <w:vertAlign w:val="superscript"/>
              </w:rPr>
              <w:t>th</w:t>
            </w:r>
            <w:r w:rsidRPr="005C5EE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935" w:type="dxa"/>
            <w:noWrap/>
            <w:vAlign w:val="center"/>
            <w:hideMark/>
          </w:tcPr>
          <w:p w14:paraId="465A1466" w14:textId="0B11633B" w:rsidR="00B63595" w:rsidRPr="005C5EE0" w:rsidRDefault="00721B7C" w:rsidP="00B63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69</w:t>
            </w:r>
          </w:p>
        </w:tc>
        <w:tc>
          <w:tcPr>
            <w:tcW w:w="1505" w:type="dxa"/>
            <w:noWrap/>
            <w:vAlign w:val="center"/>
            <w:hideMark/>
          </w:tcPr>
          <w:p w14:paraId="08CD6639" w14:textId="2C0C1BC8" w:rsidR="00B63595" w:rsidRPr="005C5EE0" w:rsidRDefault="00721B7C" w:rsidP="00B63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74.8</w:t>
            </w:r>
          </w:p>
        </w:tc>
        <w:tc>
          <w:tcPr>
            <w:tcW w:w="1506" w:type="dxa"/>
            <w:noWrap/>
            <w:vAlign w:val="center"/>
            <w:hideMark/>
          </w:tcPr>
          <w:p w14:paraId="4AD75207" w14:textId="1E5352B6" w:rsidR="00B63595" w:rsidRPr="005C5EE0" w:rsidRDefault="00721B7C" w:rsidP="00B63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48.5</w:t>
            </w:r>
          </w:p>
        </w:tc>
        <w:tc>
          <w:tcPr>
            <w:tcW w:w="1506" w:type="dxa"/>
            <w:vMerge/>
            <w:vAlign w:val="center"/>
          </w:tcPr>
          <w:p w14:paraId="4172AEA9" w14:textId="0163B765" w:rsidR="00B63595" w:rsidRPr="005C5EE0" w:rsidRDefault="00B63595" w:rsidP="00B63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B63595" w:rsidRPr="005C5EE0" w14:paraId="1AD0ED25" w14:textId="77777777" w:rsidTr="00721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noWrap/>
            <w:vAlign w:val="center"/>
            <w:hideMark/>
          </w:tcPr>
          <w:p w14:paraId="28BE52E1" w14:textId="77777777" w:rsidR="00B63595" w:rsidRPr="005C5EE0" w:rsidRDefault="00B63595" w:rsidP="00B63595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PPD</w:t>
            </w:r>
          </w:p>
          <w:p w14:paraId="770BED82" w14:textId="63BCFD81" w:rsidR="00B63595" w:rsidRPr="005C5EE0" w:rsidRDefault="00B63595" w:rsidP="00B63595">
            <w:pPr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(mm)</w:t>
            </w:r>
          </w:p>
        </w:tc>
        <w:tc>
          <w:tcPr>
            <w:tcW w:w="1740" w:type="dxa"/>
            <w:noWrap/>
            <w:vAlign w:val="center"/>
            <w:hideMark/>
          </w:tcPr>
          <w:p w14:paraId="1FA38047" w14:textId="6F15E80D" w:rsidR="00B63595" w:rsidRPr="005C5EE0" w:rsidRDefault="00B63595" w:rsidP="00B63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25</w:t>
            </w:r>
            <w:r w:rsidRPr="005C5EE0">
              <w:rPr>
                <w:rFonts w:eastAsia="Times New Roman" w:cstheme="minorHAnsi"/>
                <w:color w:val="000000"/>
                <w:vertAlign w:val="superscript"/>
              </w:rPr>
              <w:t>th</w:t>
            </w:r>
          </w:p>
        </w:tc>
        <w:tc>
          <w:tcPr>
            <w:tcW w:w="935" w:type="dxa"/>
            <w:noWrap/>
            <w:vAlign w:val="center"/>
            <w:hideMark/>
          </w:tcPr>
          <w:p w14:paraId="5E7CD492" w14:textId="68BCAE14" w:rsidR="00B63595" w:rsidRPr="005C5EE0" w:rsidRDefault="00B63595" w:rsidP="00B63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2.</w:t>
            </w:r>
            <w:r w:rsidR="00721B7C" w:rsidRPr="005C5EE0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505" w:type="dxa"/>
            <w:noWrap/>
            <w:vAlign w:val="center"/>
            <w:hideMark/>
          </w:tcPr>
          <w:p w14:paraId="75F3C864" w14:textId="0D129831" w:rsidR="00B63595" w:rsidRPr="005C5EE0" w:rsidRDefault="00B63595" w:rsidP="00B63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2.</w:t>
            </w:r>
            <w:r w:rsidR="00721B7C" w:rsidRPr="005C5EE0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506" w:type="dxa"/>
            <w:noWrap/>
            <w:vAlign w:val="center"/>
            <w:hideMark/>
          </w:tcPr>
          <w:p w14:paraId="245B9EFD" w14:textId="3EA22D36" w:rsidR="00B63595" w:rsidRPr="005C5EE0" w:rsidRDefault="00B63595" w:rsidP="00B63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2.3</w:t>
            </w:r>
          </w:p>
        </w:tc>
        <w:tc>
          <w:tcPr>
            <w:tcW w:w="1506" w:type="dxa"/>
            <w:vMerge w:val="restart"/>
            <w:noWrap/>
            <w:vAlign w:val="center"/>
            <w:hideMark/>
          </w:tcPr>
          <w:p w14:paraId="69EF10B9" w14:textId="6EB3E0F2" w:rsidR="00B63595" w:rsidRPr="005C5EE0" w:rsidRDefault="00D62AF4" w:rsidP="00B63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C5EE0">
              <w:rPr>
                <w:rFonts w:eastAsia="Times New Roman" w:cstheme="minorHAnsi"/>
              </w:rPr>
              <w:t xml:space="preserve">0.00000 </w:t>
            </w:r>
            <w:r w:rsidR="00B63595" w:rsidRPr="005C5EE0">
              <w:rPr>
                <w:rFonts w:eastAsia="Times New Roman" w:cstheme="minorHAnsi"/>
              </w:rPr>
              <w:t xml:space="preserve">** </w:t>
            </w:r>
            <w:r w:rsidR="00B63595" w:rsidRPr="005C5EE0">
              <w:rPr>
                <w:rFonts w:cstheme="minorHAnsi"/>
                <w:lang w:val="en-US"/>
              </w:rPr>
              <w:t>‡</w:t>
            </w:r>
          </w:p>
        </w:tc>
      </w:tr>
      <w:tr w:rsidR="00B63595" w:rsidRPr="005C5EE0" w14:paraId="159864AC" w14:textId="77777777" w:rsidTr="00721B7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</w:tcPr>
          <w:p w14:paraId="5DD9D454" w14:textId="77777777" w:rsidR="00B63595" w:rsidRPr="005C5EE0" w:rsidRDefault="00B63595" w:rsidP="00B63595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40" w:type="dxa"/>
            <w:noWrap/>
            <w:vAlign w:val="center"/>
          </w:tcPr>
          <w:p w14:paraId="08B37BB4" w14:textId="367424A2" w:rsidR="00B63595" w:rsidRPr="005C5EE0" w:rsidRDefault="00B63595" w:rsidP="00B63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50</w:t>
            </w:r>
            <w:r w:rsidRPr="005C5EE0">
              <w:rPr>
                <w:rFonts w:eastAsia="Times New Roman" w:cstheme="minorHAnsi"/>
                <w:color w:val="000000"/>
                <w:vertAlign w:val="superscript"/>
              </w:rPr>
              <w:t>th</w:t>
            </w:r>
            <w:r w:rsidRPr="005C5EE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935" w:type="dxa"/>
            <w:noWrap/>
            <w:vAlign w:val="center"/>
          </w:tcPr>
          <w:p w14:paraId="689D5A71" w14:textId="7C89ECF4" w:rsidR="00B63595" w:rsidRPr="005C5EE0" w:rsidRDefault="00721B7C" w:rsidP="00B63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2.7</w:t>
            </w:r>
          </w:p>
        </w:tc>
        <w:tc>
          <w:tcPr>
            <w:tcW w:w="1505" w:type="dxa"/>
            <w:noWrap/>
            <w:vAlign w:val="center"/>
          </w:tcPr>
          <w:p w14:paraId="77A387C6" w14:textId="14A7D2C4" w:rsidR="00B63595" w:rsidRPr="005C5EE0" w:rsidRDefault="00721B7C" w:rsidP="00B63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2.9</w:t>
            </w:r>
          </w:p>
        </w:tc>
        <w:tc>
          <w:tcPr>
            <w:tcW w:w="1506" w:type="dxa"/>
            <w:noWrap/>
            <w:vAlign w:val="center"/>
          </w:tcPr>
          <w:p w14:paraId="579CB841" w14:textId="683B7215" w:rsidR="00B63595" w:rsidRPr="005C5EE0" w:rsidRDefault="00721B7C" w:rsidP="00B63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2.4</w:t>
            </w:r>
          </w:p>
        </w:tc>
        <w:tc>
          <w:tcPr>
            <w:tcW w:w="1506" w:type="dxa"/>
            <w:vMerge/>
            <w:noWrap/>
            <w:vAlign w:val="center"/>
          </w:tcPr>
          <w:p w14:paraId="3255833C" w14:textId="77777777" w:rsidR="00B63595" w:rsidRPr="005C5EE0" w:rsidRDefault="00B63595" w:rsidP="00B63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B63595" w:rsidRPr="005C5EE0" w14:paraId="15EB5E52" w14:textId="77777777" w:rsidTr="00721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  <w:hideMark/>
          </w:tcPr>
          <w:p w14:paraId="5C2668A0" w14:textId="7E694D10" w:rsidR="00B63595" w:rsidRPr="005C5EE0" w:rsidRDefault="00B63595" w:rsidP="00B63595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40" w:type="dxa"/>
            <w:noWrap/>
            <w:vAlign w:val="center"/>
            <w:hideMark/>
          </w:tcPr>
          <w:p w14:paraId="4888A734" w14:textId="57982B6B" w:rsidR="00B63595" w:rsidRPr="005C5EE0" w:rsidRDefault="00B63595" w:rsidP="00B63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75</w:t>
            </w:r>
            <w:r w:rsidRPr="005C5EE0">
              <w:rPr>
                <w:rFonts w:eastAsia="Times New Roman" w:cstheme="minorHAnsi"/>
                <w:color w:val="000000"/>
                <w:vertAlign w:val="superscript"/>
              </w:rPr>
              <w:t>th</w:t>
            </w:r>
            <w:r w:rsidRPr="005C5EE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935" w:type="dxa"/>
            <w:noWrap/>
            <w:vAlign w:val="center"/>
            <w:hideMark/>
          </w:tcPr>
          <w:p w14:paraId="3D835101" w14:textId="07C42441" w:rsidR="00B63595" w:rsidRPr="005C5EE0" w:rsidRDefault="00721B7C" w:rsidP="00B63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505" w:type="dxa"/>
            <w:noWrap/>
            <w:vAlign w:val="center"/>
            <w:hideMark/>
          </w:tcPr>
          <w:p w14:paraId="71C76867" w14:textId="05A40CD0" w:rsidR="00B63595" w:rsidRPr="005C5EE0" w:rsidRDefault="00721B7C" w:rsidP="00B63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3.2</w:t>
            </w:r>
          </w:p>
        </w:tc>
        <w:tc>
          <w:tcPr>
            <w:tcW w:w="1506" w:type="dxa"/>
            <w:noWrap/>
            <w:vAlign w:val="center"/>
            <w:hideMark/>
          </w:tcPr>
          <w:p w14:paraId="09FD3DD8" w14:textId="270B2EB5" w:rsidR="00B63595" w:rsidRPr="005C5EE0" w:rsidRDefault="00721B7C" w:rsidP="00B63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2.4</w:t>
            </w:r>
          </w:p>
        </w:tc>
        <w:tc>
          <w:tcPr>
            <w:tcW w:w="1506" w:type="dxa"/>
            <w:vMerge/>
            <w:vAlign w:val="center"/>
            <w:hideMark/>
          </w:tcPr>
          <w:p w14:paraId="533A35D9" w14:textId="3E23E061" w:rsidR="00B63595" w:rsidRPr="005C5EE0" w:rsidRDefault="00B63595" w:rsidP="00B63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743AA4" w:rsidRPr="005C5EE0" w14:paraId="1AB8CE01" w14:textId="77777777" w:rsidTr="00721B7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noWrap/>
            <w:vAlign w:val="center"/>
            <w:hideMark/>
          </w:tcPr>
          <w:p w14:paraId="02D69549" w14:textId="77777777" w:rsidR="00743AA4" w:rsidRPr="005C5EE0" w:rsidRDefault="00743AA4" w:rsidP="00743AA4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PPD&gt;4mm</w:t>
            </w:r>
          </w:p>
          <w:p w14:paraId="018E249E" w14:textId="58450A20" w:rsidR="00743AA4" w:rsidRPr="005C5EE0" w:rsidRDefault="00C965DD" w:rsidP="00743AA4">
            <w:pPr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(</w:t>
            </w:r>
            <w:r w:rsidR="00743AA4" w:rsidRPr="005C5EE0">
              <w:rPr>
                <w:rFonts w:eastAsia="Times New Roman" w:cstheme="minorHAnsi"/>
                <w:color w:val="000000"/>
              </w:rPr>
              <w:t>% of sites</w:t>
            </w:r>
            <w:r w:rsidRPr="005C5EE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740" w:type="dxa"/>
            <w:noWrap/>
            <w:vAlign w:val="center"/>
            <w:hideMark/>
          </w:tcPr>
          <w:p w14:paraId="451F770C" w14:textId="682D07E8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25</w:t>
            </w:r>
            <w:r w:rsidRPr="005C5EE0">
              <w:rPr>
                <w:rFonts w:eastAsia="Times New Roman" w:cstheme="minorHAnsi"/>
                <w:color w:val="000000"/>
                <w:vertAlign w:val="superscript"/>
              </w:rPr>
              <w:t>th</w:t>
            </w:r>
            <w:r w:rsidRPr="005C5EE0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935" w:type="dxa"/>
            <w:noWrap/>
            <w:vAlign w:val="center"/>
            <w:hideMark/>
          </w:tcPr>
          <w:p w14:paraId="6326E34C" w14:textId="17CFE74D" w:rsidR="00743AA4" w:rsidRPr="005C5EE0" w:rsidRDefault="00721B7C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1.</w:t>
            </w:r>
            <w:r w:rsidR="00147C8F" w:rsidRPr="005C5EE0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505" w:type="dxa"/>
            <w:noWrap/>
            <w:vAlign w:val="center"/>
            <w:hideMark/>
          </w:tcPr>
          <w:p w14:paraId="65EABB0A" w14:textId="0DD80658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8.</w:t>
            </w:r>
            <w:r w:rsidR="00721B7C" w:rsidRPr="005C5EE0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1506" w:type="dxa"/>
            <w:noWrap/>
            <w:vAlign w:val="center"/>
            <w:hideMark/>
          </w:tcPr>
          <w:p w14:paraId="79166611" w14:textId="7E36D1D4" w:rsidR="00743AA4" w:rsidRPr="005C5EE0" w:rsidRDefault="00721B7C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506" w:type="dxa"/>
            <w:vMerge w:val="restart"/>
            <w:noWrap/>
            <w:vAlign w:val="center"/>
            <w:hideMark/>
          </w:tcPr>
          <w:p w14:paraId="6B56888B" w14:textId="7A321746" w:rsidR="00743AA4" w:rsidRPr="005C5EE0" w:rsidRDefault="00D62AF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</w:rPr>
              <w:t xml:space="preserve">0.00000 </w:t>
            </w:r>
            <w:r w:rsidR="00743AA4" w:rsidRPr="005C5EE0">
              <w:rPr>
                <w:rFonts w:eastAsia="Times New Roman" w:cstheme="minorHAnsi"/>
                <w:color w:val="000000"/>
              </w:rPr>
              <w:t>*</w:t>
            </w:r>
            <w:r w:rsidR="0018359A" w:rsidRPr="005C5EE0">
              <w:rPr>
                <w:rFonts w:eastAsia="Times New Roman" w:cstheme="minorHAnsi"/>
                <w:color w:val="000000"/>
              </w:rPr>
              <w:t>*</w:t>
            </w:r>
            <w:r w:rsidR="0048230E" w:rsidRPr="005C5EE0">
              <w:rPr>
                <w:rFonts w:eastAsia="Times New Roman" w:cstheme="minorHAnsi"/>
                <w:color w:val="000000"/>
              </w:rPr>
              <w:t xml:space="preserve"> </w:t>
            </w:r>
            <w:r w:rsidR="0048230E" w:rsidRPr="005C5EE0">
              <w:rPr>
                <w:rFonts w:cstheme="minorHAnsi"/>
                <w:lang w:val="en-US"/>
              </w:rPr>
              <w:t>†</w:t>
            </w:r>
          </w:p>
        </w:tc>
      </w:tr>
      <w:tr w:rsidR="00743AA4" w:rsidRPr="005C5EE0" w14:paraId="347726BA" w14:textId="77777777" w:rsidTr="00721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  <w:hideMark/>
          </w:tcPr>
          <w:p w14:paraId="3EC3C113" w14:textId="7F5BE113" w:rsidR="00743AA4" w:rsidRPr="005C5EE0" w:rsidRDefault="00743AA4" w:rsidP="00743AA4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40" w:type="dxa"/>
            <w:noWrap/>
            <w:vAlign w:val="center"/>
            <w:hideMark/>
          </w:tcPr>
          <w:p w14:paraId="76D2BF08" w14:textId="553EE03B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50</w:t>
            </w:r>
            <w:r w:rsidRPr="005C5EE0">
              <w:rPr>
                <w:rFonts w:eastAsia="Times New Roman" w:cstheme="minorHAnsi"/>
                <w:color w:val="000000"/>
                <w:vertAlign w:val="superscript"/>
              </w:rPr>
              <w:t>th</w:t>
            </w:r>
            <w:r w:rsidRPr="005C5EE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935" w:type="dxa"/>
            <w:noWrap/>
            <w:vAlign w:val="center"/>
            <w:hideMark/>
          </w:tcPr>
          <w:p w14:paraId="0DF77A8A" w14:textId="11AEFA08" w:rsidR="00743AA4" w:rsidRPr="005C5EE0" w:rsidRDefault="00147C8F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1505" w:type="dxa"/>
            <w:noWrap/>
            <w:vAlign w:val="center"/>
            <w:hideMark/>
          </w:tcPr>
          <w:p w14:paraId="6A24B182" w14:textId="23CB8B5A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16</w:t>
            </w:r>
            <w:r w:rsidR="00721B7C" w:rsidRPr="005C5EE0">
              <w:rPr>
                <w:rFonts w:eastAsia="Times New Roman" w:cstheme="minorHAnsi"/>
                <w:color w:val="000000"/>
              </w:rPr>
              <w:t>.5</w:t>
            </w:r>
          </w:p>
        </w:tc>
        <w:tc>
          <w:tcPr>
            <w:tcW w:w="1506" w:type="dxa"/>
            <w:noWrap/>
            <w:vAlign w:val="center"/>
            <w:hideMark/>
          </w:tcPr>
          <w:p w14:paraId="1CBABCF8" w14:textId="612BE3D4" w:rsidR="00743AA4" w:rsidRPr="005C5EE0" w:rsidRDefault="00721B7C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1.5</w:t>
            </w:r>
          </w:p>
        </w:tc>
        <w:tc>
          <w:tcPr>
            <w:tcW w:w="1506" w:type="dxa"/>
            <w:vMerge/>
            <w:noWrap/>
            <w:vAlign w:val="center"/>
            <w:hideMark/>
          </w:tcPr>
          <w:p w14:paraId="42F0296B" w14:textId="7E452831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743AA4" w:rsidRPr="005C5EE0" w14:paraId="0A2F8BEA" w14:textId="77777777" w:rsidTr="00721B7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  <w:hideMark/>
          </w:tcPr>
          <w:p w14:paraId="5A157B0B" w14:textId="0D6EC7E7" w:rsidR="00743AA4" w:rsidRPr="005C5EE0" w:rsidRDefault="00743AA4" w:rsidP="00743AA4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40" w:type="dxa"/>
            <w:noWrap/>
            <w:vAlign w:val="center"/>
            <w:hideMark/>
          </w:tcPr>
          <w:p w14:paraId="051E4E29" w14:textId="38A962C5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75</w:t>
            </w:r>
            <w:r w:rsidRPr="005C5EE0">
              <w:rPr>
                <w:rFonts w:eastAsia="Times New Roman" w:cstheme="minorHAnsi"/>
                <w:color w:val="000000"/>
                <w:vertAlign w:val="superscript"/>
              </w:rPr>
              <w:t>th</w:t>
            </w:r>
            <w:r w:rsidRPr="005C5EE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935" w:type="dxa"/>
            <w:noWrap/>
            <w:vAlign w:val="center"/>
            <w:hideMark/>
          </w:tcPr>
          <w:p w14:paraId="76A9235A" w14:textId="4B79D452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2</w:t>
            </w:r>
            <w:r w:rsidR="00721B7C" w:rsidRPr="005C5EE0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505" w:type="dxa"/>
            <w:noWrap/>
            <w:vAlign w:val="center"/>
            <w:hideMark/>
          </w:tcPr>
          <w:p w14:paraId="51BE3732" w14:textId="54026451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2</w:t>
            </w:r>
            <w:r w:rsidR="00721B7C" w:rsidRPr="005C5EE0">
              <w:rPr>
                <w:rFonts w:eastAsia="Times New Roman" w:cstheme="minorHAnsi"/>
                <w:color w:val="000000"/>
              </w:rPr>
              <w:t>9.1</w:t>
            </w:r>
          </w:p>
        </w:tc>
        <w:tc>
          <w:tcPr>
            <w:tcW w:w="1506" w:type="dxa"/>
            <w:noWrap/>
            <w:vAlign w:val="center"/>
            <w:hideMark/>
          </w:tcPr>
          <w:p w14:paraId="09584A9D" w14:textId="6F5C82CB" w:rsidR="00743AA4" w:rsidRPr="005C5EE0" w:rsidRDefault="00721B7C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2.7</w:t>
            </w:r>
          </w:p>
        </w:tc>
        <w:tc>
          <w:tcPr>
            <w:tcW w:w="1506" w:type="dxa"/>
            <w:vMerge/>
            <w:noWrap/>
            <w:vAlign w:val="center"/>
            <w:hideMark/>
          </w:tcPr>
          <w:p w14:paraId="1B332D86" w14:textId="6DF79845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743AA4" w:rsidRPr="005C5EE0" w14:paraId="220E2940" w14:textId="77777777" w:rsidTr="00721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noWrap/>
            <w:vAlign w:val="center"/>
            <w:hideMark/>
          </w:tcPr>
          <w:p w14:paraId="20A9E044" w14:textId="77777777" w:rsidR="00743AA4" w:rsidRPr="005C5EE0" w:rsidRDefault="00743AA4" w:rsidP="00743AA4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 xml:space="preserve">CAL </w:t>
            </w:r>
          </w:p>
          <w:p w14:paraId="22D067E1" w14:textId="20B244BE" w:rsidR="00743AA4" w:rsidRPr="005C5EE0" w:rsidRDefault="00C965DD" w:rsidP="00743AA4">
            <w:pPr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(</w:t>
            </w:r>
            <w:r w:rsidR="00743AA4" w:rsidRPr="005C5EE0">
              <w:rPr>
                <w:rFonts w:eastAsia="Times New Roman" w:cstheme="minorHAnsi"/>
                <w:color w:val="000000"/>
              </w:rPr>
              <w:t>mm</w:t>
            </w:r>
            <w:r w:rsidRPr="005C5EE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740" w:type="dxa"/>
            <w:noWrap/>
            <w:vAlign w:val="center"/>
            <w:hideMark/>
          </w:tcPr>
          <w:p w14:paraId="302DE846" w14:textId="4E01DDDE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25</w:t>
            </w:r>
            <w:r w:rsidRPr="005C5EE0">
              <w:rPr>
                <w:rFonts w:eastAsia="Times New Roman" w:cstheme="minorHAnsi"/>
                <w:color w:val="000000"/>
                <w:vertAlign w:val="superscript"/>
              </w:rPr>
              <w:t>th</w:t>
            </w:r>
            <w:r w:rsidRPr="005C5EE0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935" w:type="dxa"/>
            <w:noWrap/>
            <w:vAlign w:val="center"/>
            <w:hideMark/>
          </w:tcPr>
          <w:p w14:paraId="6C348E7B" w14:textId="2DD62780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.1</w:t>
            </w:r>
          </w:p>
        </w:tc>
        <w:tc>
          <w:tcPr>
            <w:tcW w:w="1505" w:type="dxa"/>
            <w:noWrap/>
            <w:vAlign w:val="center"/>
            <w:hideMark/>
          </w:tcPr>
          <w:p w14:paraId="374B08B5" w14:textId="40798316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.</w:t>
            </w:r>
            <w:r w:rsidR="00721B7C" w:rsidRPr="005C5EE0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1506" w:type="dxa"/>
            <w:noWrap/>
            <w:vAlign w:val="center"/>
            <w:hideMark/>
          </w:tcPr>
          <w:p w14:paraId="5499E3B1" w14:textId="43B4750D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506" w:type="dxa"/>
            <w:vMerge w:val="restart"/>
            <w:noWrap/>
            <w:vAlign w:val="center"/>
            <w:hideMark/>
          </w:tcPr>
          <w:p w14:paraId="2EC0D245" w14:textId="3C28898F" w:rsidR="00743AA4" w:rsidRPr="005C5EE0" w:rsidRDefault="00D62AF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 xml:space="preserve">0.00000 </w:t>
            </w:r>
            <w:r w:rsidR="00743AA4" w:rsidRPr="005C5EE0">
              <w:rPr>
                <w:rFonts w:eastAsia="Times New Roman" w:cstheme="minorHAnsi"/>
                <w:color w:val="000000"/>
              </w:rPr>
              <w:t>*</w:t>
            </w:r>
            <w:r w:rsidR="0018359A" w:rsidRPr="005C5EE0">
              <w:rPr>
                <w:rFonts w:eastAsia="Times New Roman" w:cstheme="minorHAnsi"/>
                <w:color w:val="000000"/>
              </w:rPr>
              <w:t>*</w:t>
            </w:r>
            <w:r w:rsidR="0048230E" w:rsidRPr="005C5EE0">
              <w:rPr>
                <w:rFonts w:eastAsia="Times New Roman" w:cstheme="minorHAnsi"/>
                <w:color w:val="000000"/>
              </w:rPr>
              <w:t xml:space="preserve"> </w:t>
            </w:r>
            <w:r w:rsidR="0048230E" w:rsidRPr="005C5EE0">
              <w:rPr>
                <w:rFonts w:cstheme="minorHAnsi"/>
                <w:lang w:val="en-US"/>
              </w:rPr>
              <w:t>†</w:t>
            </w:r>
          </w:p>
        </w:tc>
      </w:tr>
      <w:tr w:rsidR="00743AA4" w:rsidRPr="005C5EE0" w14:paraId="1B4EDAF3" w14:textId="77777777" w:rsidTr="00721B7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  <w:hideMark/>
          </w:tcPr>
          <w:p w14:paraId="14513220" w14:textId="232013F2" w:rsidR="00743AA4" w:rsidRPr="005C5EE0" w:rsidRDefault="00743AA4" w:rsidP="00743AA4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40" w:type="dxa"/>
            <w:noWrap/>
            <w:vAlign w:val="center"/>
            <w:hideMark/>
          </w:tcPr>
          <w:p w14:paraId="09FCC01B" w14:textId="69A730A3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50</w:t>
            </w:r>
            <w:r w:rsidRPr="005C5EE0">
              <w:rPr>
                <w:rFonts w:eastAsia="Times New Roman" w:cstheme="minorHAnsi"/>
                <w:color w:val="000000"/>
                <w:vertAlign w:val="superscript"/>
              </w:rPr>
              <w:t>th</w:t>
            </w:r>
            <w:r w:rsidRPr="005C5EE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935" w:type="dxa"/>
            <w:noWrap/>
            <w:vAlign w:val="center"/>
            <w:hideMark/>
          </w:tcPr>
          <w:p w14:paraId="4062946A" w14:textId="21C097B4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.</w:t>
            </w:r>
            <w:r w:rsidR="00721B7C" w:rsidRPr="005C5EE0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1505" w:type="dxa"/>
            <w:noWrap/>
            <w:vAlign w:val="center"/>
            <w:hideMark/>
          </w:tcPr>
          <w:p w14:paraId="20E480B9" w14:textId="42E03826" w:rsidR="00743AA4" w:rsidRPr="005C5EE0" w:rsidRDefault="00721B7C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1.2</w:t>
            </w:r>
          </w:p>
        </w:tc>
        <w:tc>
          <w:tcPr>
            <w:tcW w:w="1506" w:type="dxa"/>
            <w:noWrap/>
            <w:vAlign w:val="center"/>
            <w:hideMark/>
          </w:tcPr>
          <w:p w14:paraId="792B075B" w14:textId="4E93A535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</w:t>
            </w:r>
            <w:r w:rsidR="00721B7C" w:rsidRPr="005C5EE0">
              <w:rPr>
                <w:rFonts w:eastAsia="Times New Roman" w:cstheme="minorHAnsi"/>
                <w:color w:val="000000"/>
              </w:rPr>
              <w:t>.1</w:t>
            </w:r>
          </w:p>
        </w:tc>
        <w:tc>
          <w:tcPr>
            <w:tcW w:w="1506" w:type="dxa"/>
            <w:vMerge/>
            <w:noWrap/>
            <w:vAlign w:val="center"/>
            <w:hideMark/>
          </w:tcPr>
          <w:p w14:paraId="02C61936" w14:textId="182FD683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743AA4" w:rsidRPr="005C5EE0" w14:paraId="7092A3E2" w14:textId="77777777" w:rsidTr="00721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  <w:hideMark/>
          </w:tcPr>
          <w:p w14:paraId="3B325CB5" w14:textId="5C0ED64A" w:rsidR="00743AA4" w:rsidRPr="005C5EE0" w:rsidRDefault="00743AA4" w:rsidP="00743AA4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40" w:type="dxa"/>
            <w:noWrap/>
            <w:vAlign w:val="center"/>
            <w:hideMark/>
          </w:tcPr>
          <w:p w14:paraId="161B5E71" w14:textId="03A8468D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75</w:t>
            </w:r>
            <w:r w:rsidRPr="005C5EE0">
              <w:rPr>
                <w:rFonts w:eastAsia="Times New Roman" w:cstheme="minorHAnsi"/>
                <w:color w:val="000000"/>
                <w:vertAlign w:val="superscript"/>
              </w:rPr>
              <w:t>th</w:t>
            </w:r>
            <w:r w:rsidRPr="005C5EE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935" w:type="dxa"/>
            <w:noWrap/>
            <w:vAlign w:val="center"/>
            <w:hideMark/>
          </w:tcPr>
          <w:p w14:paraId="3302C634" w14:textId="38605853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1.</w:t>
            </w:r>
            <w:r w:rsidR="00721B7C" w:rsidRPr="005C5EE0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1505" w:type="dxa"/>
            <w:noWrap/>
            <w:vAlign w:val="center"/>
            <w:hideMark/>
          </w:tcPr>
          <w:p w14:paraId="0C7A98BA" w14:textId="7F62CE7C" w:rsidR="00743AA4" w:rsidRPr="005C5EE0" w:rsidRDefault="00721B7C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2.3</w:t>
            </w:r>
          </w:p>
        </w:tc>
        <w:tc>
          <w:tcPr>
            <w:tcW w:w="1506" w:type="dxa"/>
            <w:noWrap/>
            <w:vAlign w:val="center"/>
            <w:hideMark/>
          </w:tcPr>
          <w:p w14:paraId="5641D742" w14:textId="53460FE4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.1</w:t>
            </w:r>
          </w:p>
        </w:tc>
        <w:tc>
          <w:tcPr>
            <w:tcW w:w="1506" w:type="dxa"/>
            <w:vMerge/>
            <w:noWrap/>
            <w:vAlign w:val="center"/>
            <w:hideMark/>
          </w:tcPr>
          <w:p w14:paraId="36EBE7F4" w14:textId="403FC4E7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743AA4" w:rsidRPr="005C5EE0" w14:paraId="4DDCCBAB" w14:textId="77777777" w:rsidTr="00721B7C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noWrap/>
            <w:vAlign w:val="center"/>
            <w:hideMark/>
          </w:tcPr>
          <w:p w14:paraId="4A52C43E" w14:textId="648E1672" w:rsidR="00743AA4" w:rsidRPr="005C5EE0" w:rsidRDefault="00C965DD" w:rsidP="00743AA4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REC</w:t>
            </w:r>
          </w:p>
          <w:p w14:paraId="26F34D91" w14:textId="107EB44C" w:rsidR="00743AA4" w:rsidRPr="005C5EE0" w:rsidRDefault="00C965DD" w:rsidP="00743AA4">
            <w:pPr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(</w:t>
            </w:r>
            <w:r w:rsidR="00743AA4" w:rsidRPr="005C5EE0">
              <w:rPr>
                <w:rFonts w:eastAsia="Times New Roman" w:cstheme="minorHAnsi"/>
                <w:color w:val="000000"/>
              </w:rPr>
              <w:t>mm</w:t>
            </w:r>
            <w:r w:rsidRPr="005C5EE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740" w:type="dxa"/>
            <w:noWrap/>
            <w:vAlign w:val="center"/>
            <w:hideMark/>
          </w:tcPr>
          <w:p w14:paraId="5EF37709" w14:textId="18ECBCA8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25</w:t>
            </w:r>
            <w:r w:rsidRPr="005C5EE0">
              <w:rPr>
                <w:rFonts w:eastAsia="Times New Roman" w:cstheme="minorHAnsi"/>
                <w:color w:val="000000"/>
                <w:vertAlign w:val="superscript"/>
              </w:rPr>
              <w:t>th</w:t>
            </w:r>
            <w:r w:rsidRPr="005C5EE0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935" w:type="dxa"/>
            <w:noWrap/>
            <w:vAlign w:val="center"/>
            <w:hideMark/>
          </w:tcPr>
          <w:p w14:paraId="3D2A796C" w14:textId="55C38D09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505" w:type="dxa"/>
            <w:noWrap/>
            <w:vAlign w:val="center"/>
            <w:hideMark/>
          </w:tcPr>
          <w:p w14:paraId="21810651" w14:textId="35533A80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506" w:type="dxa"/>
            <w:noWrap/>
            <w:vAlign w:val="center"/>
            <w:hideMark/>
          </w:tcPr>
          <w:p w14:paraId="6DDC2259" w14:textId="5F6DC8AD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506" w:type="dxa"/>
            <w:vMerge w:val="restart"/>
            <w:noWrap/>
            <w:vAlign w:val="center"/>
            <w:hideMark/>
          </w:tcPr>
          <w:p w14:paraId="311E90C4" w14:textId="62B45B89" w:rsidR="00743AA4" w:rsidRPr="005C5EE0" w:rsidRDefault="00D62AF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.00000 *</w:t>
            </w:r>
            <w:r w:rsidR="0018359A" w:rsidRPr="005C5EE0">
              <w:rPr>
                <w:rFonts w:eastAsia="Times New Roman" w:cstheme="minorHAnsi"/>
                <w:color w:val="000000"/>
              </w:rPr>
              <w:t>*</w:t>
            </w:r>
            <w:r w:rsidR="0048230E" w:rsidRPr="005C5EE0">
              <w:rPr>
                <w:rFonts w:eastAsia="Times New Roman" w:cstheme="minorHAnsi"/>
                <w:color w:val="000000"/>
              </w:rPr>
              <w:t xml:space="preserve"> </w:t>
            </w:r>
            <w:r w:rsidR="0048230E" w:rsidRPr="005C5EE0">
              <w:rPr>
                <w:rFonts w:cstheme="minorHAnsi"/>
                <w:lang w:val="en-US"/>
              </w:rPr>
              <w:t>†</w:t>
            </w:r>
          </w:p>
        </w:tc>
      </w:tr>
      <w:tr w:rsidR="00743AA4" w:rsidRPr="005C5EE0" w14:paraId="311379BF" w14:textId="77777777" w:rsidTr="00721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  <w:hideMark/>
          </w:tcPr>
          <w:p w14:paraId="2A7E4A58" w14:textId="409FB796" w:rsidR="00743AA4" w:rsidRPr="005C5EE0" w:rsidRDefault="00743AA4" w:rsidP="00743AA4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40" w:type="dxa"/>
            <w:noWrap/>
            <w:vAlign w:val="center"/>
            <w:hideMark/>
          </w:tcPr>
          <w:p w14:paraId="49F6E909" w14:textId="149E5342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50</w:t>
            </w:r>
            <w:r w:rsidRPr="005C5EE0">
              <w:rPr>
                <w:rFonts w:eastAsia="Times New Roman" w:cstheme="minorHAnsi"/>
                <w:color w:val="000000"/>
                <w:vertAlign w:val="superscript"/>
              </w:rPr>
              <w:t>th</w:t>
            </w:r>
            <w:r w:rsidRPr="005C5EE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935" w:type="dxa"/>
            <w:noWrap/>
            <w:vAlign w:val="center"/>
            <w:hideMark/>
          </w:tcPr>
          <w:p w14:paraId="2056DAA9" w14:textId="4A067014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1.2</w:t>
            </w:r>
          </w:p>
        </w:tc>
        <w:tc>
          <w:tcPr>
            <w:tcW w:w="1505" w:type="dxa"/>
            <w:noWrap/>
            <w:vAlign w:val="center"/>
            <w:hideMark/>
          </w:tcPr>
          <w:p w14:paraId="3F0F3772" w14:textId="45A160A1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1.5</w:t>
            </w:r>
          </w:p>
        </w:tc>
        <w:tc>
          <w:tcPr>
            <w:tcW w:w="1506" w:type="dxa"/>
            <w:noWrap/>
            <w:vAlign w:val="center"/>
            <w:hideMark/>
          </w:tcPr>
          <w:p w14:paraId="45CEF724" w14:textId="11B86F97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.6</w:t>
            </w:r>
          </w:p>
        </w:tc>
        <w:tc>
          <w:tcPr>
            <w:tcW w:w="1506" w:type="dxa"/>
            <w:vMerge/>
            <w:noWrap/>
            <w:vAlign w:val="center"/>
            <w:hideMark/>
          </w:tcPr>
          <w:p w14:paraId="2FEBFB0B" w14:textId="0F6BA068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743AA4" w:rsidRPr="005C5EE0" w14:paraId="2F311464" w14:textId="77777777" w:rsidTr="00721B7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  <w:hideMark/>
          </w:tcPr>
          <w:p w14:paraId="5332683B" w14:textId="693767F4" w:rsidR="00743AA4" w:rsidRPr="005C5EE0" w:rsidRDefault="00743AA4" w:rsidP="00743AA4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40" w:type="dxa"/>
            <w:noWrap/>
            <w:vAlign w:val="center"/>
            <w:hideMark/>
          </w:tcPr>
          <w:p w14:paraId="4FD58316" w14:textId="2F20B3CC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75</w:t>
            </w:r>
            <w:r w:rsidRPr="005C5EE0">
              <w:rPr>
                <w:rFonts w:eastAsia="Times New Roman" w:cstheme="minorHAnsi"/>
                <w:color w:val="000000"/>
                <w:vertAlign w:val="superscript"/>
              </w:rPr>
              <w:t>th</w:t>
            </w:r>
            <w:r w:rsidRPr="005C5EE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935" w:type="dxa"/>
            <w:noWrap/>
            <w:vAlign w:val="center"/>
            <w:hideMark/>
          </w:tcPr>
          <w:p w14:paraId="4D12D329" w14:textId="740698FD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1.8</w:t>
            </w:r>
          </w:p>
        </w:tc>
        <w:tc>
          <w:tcPr>
            <w:tcW w:w="1505" w:type="dxa"/>
            <w:noWrap/>
            <w:vAlign w:val="center"/>
            <w:hideMark/>
          </w:tcPr>
          <w:p w14:paraId="663BA282" w14:textId="2518DB4A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506" w:type="dxa"/>
            <w:noWrap/>
            <w:vAlign w:val="center"/>
            <w:hideMark/>
          </w:tcPr>
          <w:p w14:paraId="18D65488" w14:textId="75153AB5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1.2</w:t>
            </w:r>
          </w:p>
        </w:tc>
        <w:tc>
          <w:tcPr>
            <w:tcW w:w="1506" w:type="dxa"/>
            <w:vMerge/>
            <w:noWrap/>
            <w:vAlign w:val="center"/>
            <w:hideMark/>
          </w:tcPr>
          <w:p w14:paraId="7175B02F" w14:textId="0D9BEE96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743AA4" w:rsidRPr="005C5EE0" w14:paraId="11EB8C3E" w14:textId="77777777" w:rsidTr="00721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noWrap/>
            <w:vAlign w:val="center"/>
            <w:hideMark/>
          </w:tcPr>
          <w:p w14:paraId="12C0A93A" w14:textId="7025FF37" w:rsidR="00743AA4" w:rsidRPr="005C5EE0" w:rsidRDefault="00C965DD" w:rsidP="00743AA4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REC ≥1mm</w:t>
            </w:r>
          </w:p>
          <w:p w14:paraId="08E816F3" w14:textId="26F68663" w:rsidR="00743AA4" w:rsidRPr="005C5EE0" w:rsidRDefault="006D0DC5" w:rsidP="00743AA4">
            <w:pPr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(</w:t>
            </w:r>
            <w:r w:rsidR="00743AA4" w:rsidRPr="005C5EE0">
              <w:rPr>
                <w:rFonts w:eastAsia="Times New Roman" w:cstheme="minorHAnsi"/>
                <w:color w:val="000000"/>
              </w:rPr>
              <w:t>% of sites</w:t>
            </w:r>
            <w:r w:rsidRPr="005C5EE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740" w:type="dxa"/>
            <w:noWrap/>
            <w:vAlign w:val="center"/>
            <w:hideMark/>
          </w:tcPr>
          <w:p w14:paraId="4AC51ADB" w14:textId="380B935A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25</w:t>
            </w:r>
            <w:r w:rsidRPr="005C5EE0">
              <w:rPr>
                <w:rFonts w:eastAsia="Times New Roman" w:cstheme="minorHAnsi"/>
                <w:color w:val="000000"/>
                <w:vertAlign w:val="superscript"/>
              </w:rPr>
              <w:t>th</w:t>
            </w:r>
            <w:r w:rsidRPr="005C5EE0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935" w:type="dxa"/>
            <w:noWrap/>
            <w:vAlign w:val="center"/>
            <w:hideMark/>
          </w:tcPr>
          <w:p w14:paraId="06A40E57" w14:textId="5FEB7772" w:rsidR="00743AA4" w:rsidRPr="005C5EE0" w:rsidRDefault="001B0B1D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505" w:type="dxa"/>
            <w:noWrap/>
            <w:vAlign w:val="center"/>
            <w:hideMark/>
          </w:tcPr>
          <w:p w14:paraId="5EC6DDB8" w14:textId="0EFA920B" w:rsidR="00743AA4" w:rsidRPr="005C5EE0" w:rsidRDefault="001B0B1D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4.9</w:t>
            </w:r>
          </w:p>
        </w:tc>
        <w:tc>
          <w:tcPr>
            <w:tcW w:w="1506" w:type="dxa"/>
            <w:noWrap/>
            <w:vAlign w:val="center"/>
            <w:hideMark/>
          </w:tcPr>
          <w:p w14:paraId="0E34CBF1" w14:textId="74A36650" w:rsidR="00743AA4" w:rsidRPr="005C5EE0" w:rsidRDefault="001B0B1D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506" w:type="dxa"/>
            <w:vMerge w:val="restart"/>
            <w:noWrap/>
            <w:vAlign w:val="center"/>
            <w:hideMark/>
          </w:tcPr>
          <w:p w14:paraId="35E40900" w14:textId="36E0C53F" w:rsidR="00D62AF4" w:rsidRPr="005C5EE0" w:rsidRDefault="00D62AF4" w:rsidP="00D6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C5EE0">
              <w:rPr>
                <w:rFonts w:ascii="Calibri" w:hAnsi="Calibri" w:cs="Calibri"/>
                <w:color w:val="000000"/>
              </w:rPr>
              <w:t>0.000004</w:t>
            </w:r>
          </w:p>
          <w:p w14:paraId="1A8085D7" w14:textId="1821C5F7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*</w:t>
            </w:r>
            <w:r w:rsidR="0018359A" w:rsidRPr="005C5EE0">
              <w:rPr>
                <w:rFonts w:eastAsia="Times New Roman" w:cstheme="minorHAnsi"/>
                <w:color w:val="000000"/>
              </w:rPr>
              <w:t>*</w:t>
            </w:r>
            <w:r w:rsidR="0048230E" w:rsidRPr="005C5EE0">
              <w:rPr>
                <w:rFonts w:eastAsia="Times New Roman" w:cstheme="minorHAnsi"/>
                <w:color w:val="000000"/>
              </w:rPr>
              <w:t xml:space="preserve"> </w:t>
            </w:r>
            <w:r w:rsidR="0048230E" w:rsidRPr="005C5EE0">
              <w:rPr>
                <w:rFonts w:cstheme="minorHAnsi"/>
                <w:lang w:val="en-US"/>
              </w:rPr>
              <w:t>†</w:t>
            </w:r>
          </w:p>
        </w:tc>
      </w:tr>
      <w:tr w:rsidR="00743AA4" w:rsidRPr="005C5EE0" w14:paraId="75F899BD" w14:textId="77777777" w:rsidTr="00721B7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  <w:hideMark/>
          </w:tcPr>
          <w:p w14:paraId="146FE82A" w14:textId="36987B58" w:rsidR="00743AA4" w:rsidRPr="005C5EE0" w:rsidRDefault="00743AA4" w:rsidP="00743AA4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40" w:type="dxa"/>
            <w:noWrap/>
            <w:vAlign w:val="center"/>
            <w:hideMark/>
          </w:tcPr>
          <w:p w14:paraId="242A4B3B" w14:textId="489FDDC4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50</w:t>
            </w:r>
            <w:r w:rsidRPr="005C5EE0">
              <w:rPr>
                <w:rFonts w:eastAsia="Times New Roman" w:cstheme="minorHAnsi"/>
                <w:color w:val="000000"/>
                <w:vertAlign w:val="superscript"/>
              </w:rPr>
              <w:t>th</w:t>
            </w:r>
            <w:r w:rsidRPr="005C5EE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935" w:type="dxa"/>
            <w:noWrap/>
            <w:vAlign w:val="center"/>
            <w:hideMark/>
          </w:tcPr>
          <w:p w14:paraId="0594E437" w14:textId="261D02D6" w:rsidR="00743AA4" w:rsidRPr="005C5EE0" w:rsidRDefault="00414CFA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1505" w:type="dxa"/>
            <w:noWrap/>
            <w:vAlign w:val="center"/>
            <w:hideMark/>
          </w:tcPr>
          <w:p w14:paraId="3C03B3EC" w14:textId="3E965031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1</w:t>
            </w:r>
            <w:r w:rsidR="001B0B1D" w:rsidRPr="005C5EE0">
              <w:rPr>
                <w:rFonts w:eastAsia="Times New Roman" w:cstheme="minorHAnsi"/>
                <w:color w:val="000000"/>
              </w:rPr>
              <w:t>8</w:t>
            </w:r>
            <w:r w:rsidRPr="005C5EE0">
              <w:rPr>
                <w:rFonts w:eastAsia="Times New Roman" w:cstheme="minorHAnsi"/>
                <w:color w:val="000000"/>
              </w:rPr>
              <w:t>.5</w:t>
            </w:r>
          </w:p>
        </w:tc>
        <w:tc>
          <w:tcPr>
            <w:tcW w:w="1506" w:type="dxa"/>
            <w:noWrap/>
            <w:vAlign w:val="center"/>
            <w:hideMark/>
          </w:tcPr>
          <w:p w14:paraId="751A496F" w14:textId="52640A41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506" w:type="dxa"/>
            <w:vMerge/>
            <w:noWrap/>
            <w:vAlign w:val="center"/>
            <w:hideMark/>
          </w:tcPr>
          <w:p w14:paraId="0C802C53" w14:textId="42C80B70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743AA4" w:rsidRPr="005C5EE0" w14:paraId="07A7733C" w14:textId="77777777" w:rsidTr="00721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  <w:hideMark/>
          </w:tcPr>
          <w:p w14:paraId="5D2EF01A" w14:textId="0DB48AD3" w:rsidR="00743AA4" w:rsidRPr="005C5EE0" w:rsidRDefault="00743AA4" w:rsidP="00743AA4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40" w:type="dxa"/>
            <w:noWrap/>
            <w:vAlign w:val="center"/>
            <w:hideMark/>
          </w:tcPr>
          <w:p w14:paraId="6CBE0CCE" w14:textId="06175837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75</w:t>
            </w:r>
            <w:r w:rsidRPr="005C5EE0">
              <w:rPr>
                <w:rFonts w:eastAsia="Times New Roman" w:cstheme="minorHAnsi"/>
                <w:color w:val="000000"/>
                <w:vertAlign w:val="superscript"/>
              </w:rPr>
              <w:t>th</w:t>
            </w:r>
            <w:r w:rsidRPr="005C5EE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935" w:type="dxa"/>
            <w:noWrap/>
            <w:vAlign w:val="center"/>
            <w:hideMark/>
          </w:tcPr>
          <w:p w14:paraId="51FE223C" w14:textId="196E562C" w:rsidR="00743AA4" w:rsidRPr="005C5EE0" w:rsidRDefault="001B0B1D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27</w:t>
            </w:r>
          </w:p>
        </w:tc>
        <w:tc>
          <w:tcPr>
            <w:tcW w:w="1505" w:type="dxa"/>
            <w:noWrap/>
            <w:vAlign w:val="center"/>
            <w:hideMark/>
          </w:tcPr>
          <w:p w14:paraId="1D744B1D" w14:textId="1A5DA1A4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3</w:t>
            </w:r>
            <w:r w:rsidR="001B0B1D" w:rsidRPr="005C5EE0">
              <w:rPr>
                <w:rFonts w:eastAsia="Times New Roman" w:cstheme="minorHAnsi"/>
                <w:color w:val="000000"/>
              </w:rPr>
              <w:t>4.8</w:t>
            </w:r>
          </w:p>
        </w:tc>
        <w:tc>
          <w:tcPr>
            <w:tcW w:w="1506" w:type="dxa"/>
            <w:noWrap/>
            <w:vAlign w:val="center"/>
            <w:hideMark/>
          </w:tcPr>
          <w:p w14:paraId="11725FEB" w14:textId="2745AD88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506" w:type="dxa"/>
            <w:vMerge/>
            <w:noWrap/>
            <w:vAlign w:val="center"/>
            <w:hideMark/>
          </w:tcPr>
          <w:p w14:paraId="6BD67FAD" w14:textId="623E72ED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743AA4" w:rsidRPr="005C5EE0" w14:paraId="6B70134D" w14:textId="77777777" w:rsidTr="00721B7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noWrap/>
            <w:vAlign w:val="center"/>
            <w:hideMark/>
          </w:tcPr>
          <w:p w14:paraId="3DFC7919" w14:textId="77777777" w:rsidR="00743AA4" w:rsidRPr="005C5EE0" w:rsidRDefault="00743AA4" w:rsidP="00743AA4">
            <w:pPr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Furcation</w:t>
            </w:r>
          </w:p>
        </w:tc>
        <w:tc>
          <w:tcPr>
            <w:tcW w:w="1740" w:type="dxa"/>
            <w:noWrap/>
            <w:vAlign w:val="center"/>
            <w:hideMark/>
          </w:tcPr>
          <w:p w14:paraId="19BE85AE" w14:textId="69EEB80A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25</w:t>
            </w:r>
            <w:r w:rsidRPr="005C5EE0">
              <w:rPr>
                <w:rFonts w:eastAsia="Times New Roman" w:cstheme="minorHAnsi"/>
                <w:color w:val="000000"/>
                <w:vertAlign w:val="superscript"/>
              </w:rPr>
              <w:t>th</w:t>
            </w:r>
            <w:r w:rsidRPr="005C5EE0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935" w:type="dxa"/>
            <w:noWrap/>
            <w:vAlign w:val="center"/>
            <w:hideMark/>
          </w:tcPr>
          <w:p w14:paraId="3D1B36A2" w14:textId="09542B5E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505" w:type="dxa"/>
            <w:noWrap/>
            <w:vAlign w:val="center"/>
            <w:hideMark/>
          </w:tcPr>
          <w:p w14:paraId="580BB732" w14:textId="2EABB099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506" w:type="dxa"/>
            <w:noWrap/>
            <w:vAlign w:val="center"/>
            <w:hideMark/>
          </w:tcPr>
          <w:p w14:paraId="547FEAE7" w14:textId="206DBB2E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506" w:type="dxa"/>
            <w:vMerge w:val="restart"/>
            <w:noWrap/>
            <w:vAlign w:val="center"/>
            <w:hideMark/>
          </w:tcPr>
          <w:p w14:paraId="4A6395C8" w14:textId="423C2344" w:rsidR="00743AA4" w:rsidRPr="005C5EE0" w:rsidRDefault="00D62AF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.00962 *</w:t>
            </w:r>
            <w:r w:rsidR="0048230E" w:rsidRPr="005C5EE0">
              <w:rPr>
                <w:rFonts w:eastAsia="Times New Roman" w:cstheme="minorHAnsi"/>
                <w:color w:val="000000"/>
              </w:rPr>
              <w:t xml:space="preserve"> </w:t>
            </w:r>
            <w:r w:rsidR="0048230E" w:rsidRPr="005C5EE0">
              <w:rPr>
                <w:rFonts w:cstheme="minorHAnsi"/>
                <w:lang w:val="en-US"/>
              </w:rPr>
              <w:t>†</w:t>
            </w:r>
          </w:p>
        </w:tc>
      </w:tr>
      <w:tr w:rsidR="00743AA4" w:rsidRPr="005C5EE0" w14:paraId="0060EA04" w14:textId="77777777" w:rsidTr="00721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  <w:hideMark/>
          </w:tcPr>
          <w:p w14:paraId="45A15839" w14:textId="10CBE9BC" w:rsidR="00743AA4" w:rsidRPr="005C5EE0" w:rsidRDefault="00743AA4" w:rsidP="00743AA4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40" w:type="dxa"/>
            <w:noWrap/>
            <w:vAlign w:val="center"/>
            <w:hideMark/>
          </w:tcPr>
          <w:p w14:paraId="59C2683C" w14:textId="4B5DD62F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50</w:t>
            </w:r>
            <w:r w:rsidRPr="005C5EE0">
              <w:rPr>
                <w:rFonts w:eastAsia="Times New Roman" w:cstheme="minorHAnsi"/>
                <w:color w:val="000000"/>
                <w:vertAlign w:val="superscript"/>
              </w:rPr>
              <w:t>th</w:t>
            </w:r>
            <w:r w:rsidRPr="005C5EE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935" w:type="dxa"/>
            <w:noWrap/>
            <w:vAlign w:val="center"/>
            <w:hideMark/>
          </w:tcPr>
          <w:p w14:paraId="1225A45C" w14:textId="3A44FD91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505" w:type="dxa"/>
            <w:noWrap/>
            <w:vAlign w:val="center"/>
            <w:hideMark/>
          </w:tcPr>
          <w:p w14:paraId="491F19BD" w14:textId="1359148F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506" w:type="dxa"/>
            <w:noWrap/>
            <w:vAlign w:val="center"/>
            <w:hideMark/>
          </w:tcPr>
          <w:p w14:paraId="492B49F7" w14:textId="05DE71C1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506" w:type="dxa"/>
            <w:vMerge/>
            <w:noWrap/>
            <w:vAlign w:val="center"/>
            <w:hideMark/>
          </w:tcPr>
          <w:p w14:paraId="1CC16E8F" w14:textId="3BD7042D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743AA4" w:rsidRPr="005C5EE0" w14:paraId="69FF1DBD" w14:textId="77777777" w:rsidTr="00721B7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  <w:hideMark/>
          </w:tcPr>
          <w:p w14:paraId="20FE58E6" w14:textId="79D27988" w:rsidR="00743AA4" w:rsidRPr="005C5EE0" w:rsidRDefault="00743AA4" w:rsidP="00743AA4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40" w:type="dxa"/>
            <w:noWrap/>
            <w:vAlign w:val="center"/>
            <w:hideMark/>
          </w:tcPr>
          <w:p w14:paraId="58A520EF" w14:textId="2DC07539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75</w:t>
            </w:r>
            <w:r w:rsidRPr="005C5EE0">
              <w:rPr>
                <w:rFonts w:eastAsia="Times New Roman" w:cstheme="minorHAnsi"/>
                <w:color w:val="000000"/>
                <w:vertAlign w:val="superscript"/>
              </w:rPr>
              <w:t>th</w:t>
            </w:r>
            <w:r w:rsidRPr="005C5EE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935" w:type="dxa"/>
            <w:noWrap/>
            <w:vAlign w:val="center"/>
            <w:hideMark/>
          </w:tcPr>
          <w:p w14:paraId="51ED4D96" w14:textId="77833658" w:rsidR="00743AA4" w:rsidRPr="005C5EE0" w:rsidRDefault="001B0B1D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505" w:type="dxa"/>
            <w:noWrap/>
            <w:vAlign w:val="center"/>
            <w:hideMark/>
          </w:tcPr>
          <w:p w14:paraId="17C64864" w14:textId="2BDBE0B0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506" w:type="dxa"/>
            <w:noWrap/>
            <w:vAlign w:val="center"/>
            <w:hideMark/>
          </w:tcPr>
          <w:p w14:paraId="2CD3D016" w14:textId="6BE9DE3D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506" w:type="dxa"/>
            <w:vMerge/>
            <w:noWrap/>
            <w:vAlign w:val="center"/>
            <w:hideMark/>
          </w:tcPr>
          <w:p w14:paraId="54E2B8D4" w14:textId="1A8D4501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743AA4" w:rsidRPr="005C5EE0" w14:paraId="08BB9994" w14:textId="77777777" w:rsidTr="00721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noWrap/>
            <w:vAlign w:val="center"/>
            <w:hideMark/>
          </w:tcPr>
          <w:p w14:paraId="1B2FE192" w14:textId="77777777" w:rsidR="00743AA4" w:rsidRPr="005C5EE0" w:rsidRDefault="00743AA4" w:rsidP="00743AA4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Furcation</w:t>
            </w:r>
          </w:p>
          <w:p w14:paraId="7B24B8DE" w14:textId="5C66B5E9" w:rsidR="00743AA4" w:rsidRPr="005C5EE0" w:rsidRDefault="00C965DD" w:rsidP="00743AA4">
            <w:pPr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(</w:t>
            </w:r>
            <w:r w:rsidR="00743AA4" w:rsidRPr="005C5EE0">
              <w:rPr>
                <w:rFonts w:eastAsia="Times New Roman" w:cstheme="minorHAnsi"/>
                <w:color w:val="000000"/>
              </w:rPr>
              <w:t>% of sites</w:t>
            </w:r>
            <w:r w:rsidRPr="005C5EE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740" w:type="dxa"/>
            <w:noWrap/>
            <w:vAlign w:val="center"/>
            <w:hideMark/>
          </w:tcPr>
          <w:p w14:paraId="4AD51B5A" w14:textId="1A6EF52D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25</w:t>
            </w:r>
            <w:r w:rsidRPr="005C5EE0">
              <w:rPr>
                <w:rFonts w:eastAsia="Times New Roman" w:cstheme="minorHAnsi"/>
                <w:color w:val="000000"/>
                <w:vertAlign w:val="superscript"/>
              </w:rPr>
              <w:t>th</w:t>
            </w:r>
            <w:r w:rsidRPr="005C5EE0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935" w:type="dxa"/>
            <w:noWrap/>
            <w:vAlign w:val="center"/>
            <w:hideMark/>
          </w:tcPr>
          <w:p w14:paraId="6C872B87" w14:textId="72604C2C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505" w:type="dxa"/>
            <w:noWrap/>
            <w:vAlign w:val="center"/>
            <w:hideMark/>
          </w:tcPr>
          <w:p w14:paraId="189DC019" w14:textId="2D7474BE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506" w:type="dxa"/>
            <w:noWrap/>
            <w:vAlign w:val="center"/>
            <w:hideMark/>
          </w:tcPr>
          <w:p w14:paraId="76DF41D7" w14:textId="5C1E66E7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506" w:type="dxa"/>
            <w:vMerge w:val="restart"/>
            <w:noWrap/>
            <w:vAlign w:val="center"/>
            <w:hideMark/>
          </w:tcPr>
          <w:p w14:paraId="17D4BD8F" w14:textId="4FE0AA6F" w:rsidR="00D62AF4" w:rsidRPr="005C5EE0" w:rsidRDefault="00D62AF4" w:rsidP="00D6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C5EE0">
              <w:rPr>
                <w:rFonts w:ascii="Calibri" w:hAnsi="Calibri" w:cs="Calibri"/>
                <w:color w:val="000000"/>
              </w:rPr>
              <w:t>0.0079</w:t>
            </w:r>
          </w:p>
          <w:p w14:paraId="6DEDCF3C" w14:textId="45F77B25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*</w:t>
            </w:r>
            <w:r w:rsidR="0048230E" w:rsidRPr="005C5EE0">
              <w:rPr>
                <w:rFonts w:eastAsia="Times New Roman" w:cstheme="minorHAnsi"/>
                <w:color w:val="000000"/>
              </w:rPr>
              <w:t xml:space="preserve"> </w:t>
            </w:r>
            <w:r w:rsidR="0048230E" w:rsidRPr="005C5EE0">
              <w:rPr>
                <w:rFonts w:cstheme="minorHAnsi"/>
                <w:lang w:val="en-US"/>
              </w:rPr>
              <w:t>†</w:t>
            </w:r>
          </w:p>
        </w:tc>
      </w:tr>
      <w:tr w:rsidR="00743AA4" w:rsidRPr="005C5EE0" w14:paraId="50B36AB1" w14:textId="77777777" w:rsidTr="00721B7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  <w:hideMark/>
          </w:tcPr>
          <w:p w14:paraId="1FFF7160" w14:textId="0C5E5D59" w:rsidR="00743AA4" w:rsidRPr="005C5EE0" w:rsidRDefault="00743AA4" w:rsidP="00743AA4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40" w:type="dxa"/>
            <w:noWrap/>
            <w:vAlign w:val="center"/>
            <w:hideMark/>
          </w:tcPr>
          <w:p w14:paraId="25AD229A" w14:textId="61FF4E62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50</w:t>
            </w:r>
            <w:r w:rsidRPr="005C5EE0">
              <w:rPr>
                <w:rFonts w:eastAsia="Times New Roman" w:cstheme="minorHAnsi"/>
                <w:color w:val="000000"/>
                <w:vertAlign w:val="superscript"/>
              </w:rPr>
              <w:t>th</w:t>
            </w:r>
            <w:r w:rsidRPr="005C5EE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935" w:type="dxa"/>
            <w:noWrap/>
            <w:vAlign w:val="center"/>
            <w:hideMark/>
          </w:tcPr>
          <w:p w14:paraId="7E1546A8" w14:textId="19569A10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505" w:type="dxa"/>
            <w:noWrap/>
            <w:vAlign w:val="center"/>
            <w:hideMark/>
          </w:tcPr>
          <w:p w14:paraId="11449DA2" w14:textId="08BB8CEC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506" w:type="dxa"/>
            <w:noWrap/>
            <w:vAlign w:val="center"/>
            <w:hideMark/>
          </w:tcPr>
          <w:p w14:paraId="10601A69" w14:textId="2AE2C53A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506" w:type="dxa"/>
            <w:vMerge/>
            <w:noWrap/>
            <w:vAlign w:val="center"/>
            <w:hideMark/>
          </w:tcPr>
          <w:p w14:paraId="51E1D75B" w14:textId="18D4EEBA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743AA4" w:rsidRPr="005C5EE0" w14:paraId="00602037" w14:textId="77777777" w:rsidTr="00721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  <w:hideMark/>
          </w:tcPr>
          <w:p w14:paraId="0E10EFEE" w14:textId="777F850D" w:rsidR="00743AA4" w:rsidRPr="005C5EE0" w:rsidRDefault="00743AA4" w:rsidP="00743AA4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40" w:type="dxa"/>
            <w:noWrap/>
            <w:vAlign w:val="center"/>
            <w:hideMark/>
          </w:tcPr>
          <w:p w14:paraId="3AD138F4" w14:textId="022F0C80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75</w:t>
            </w:r>
            <w:r w:rsidRPr="005C5EE0">
              <w:rPr>
                <w:rFonts w:eastAsia="Times New Roman" w:cstheme="minorHAnsi"/>
                <w:color w:val="000000"/>
                <w:vertAlign w:val="superscript"/>
              </w:rPr>
              <w:t>th</w:t>
            </w:r>
            <w:r w:rsidRPr="005C5EE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935" w:type="dxa"/>
            <w:noWrap/>
            <w:vAlign w:val="center"/>
            <w:hideMark/>
          </w:tcPr>
          <w:p w14:paraId="0782CB06" w14:textId="7569F26B" w:rsidR="00743AA4" w:rsidRPr="005C5EE0" w:rsidRDefault="00414CFA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1505" w:type="dxa"/>
            <w:noWrap/>
            <w:vAlign w:val="center"/>
            <w:hideMark/>
          </w:tcPr>
          <w:p w14:paraId="3FB36B9D" w14:textId="1B832B27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2</w:t>
            </w:r>
            <w:r w:rsidR="001B0B1D" w:rsidRPr="005C5EE0">
              <w:rPr>
                <w:rFonts w:eastAsia="Times New Roman" w:cstheme="minorHAnsi"/>
                <w:color w:val="000000"/>
              </w:rPr>
              <w:t>4</w:t>
            </w:r>
            <w:r w:rsidRPr="005C5EE0">
              <w:rPr>
                <w:rFonts w:eastAsia="Times New Roman" w:cstheme="minorHAnsi"/>
                <w:color w:val="000000"/>
              </w:rPr>
              <w:t>.</w:t>
            </w:r>
            <w:r w:rsidR="001B0B1D" w:rsidRPr="005C5EE0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1506" w:type="dxa"/>
            <w:noWrap/>
            <w:vAlign w:val="center"/>
            <w:hideMark/>
          </w:tcPr>
          <w:p w14:paraId="613435FB" w14:textId="39943BE9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506" w:type="dxa"/>
            <w:vMerge/>
            <w:noWrap/>
            <w:vAlign w:val="center"/>
            <w:hideMark/>
          </w:tcPr>
          <w:p w14:paraId="2B07D71F" w14:textId="72202CFF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743AA4" w:rsidRPr="005C5EE0" w14:paraId="4039D30F" w14:textId="77777777" w:rsidTr="00721B7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noWrap/>
            <w:vAlign w:val="center"/>
            <w:hideMark/>
          </w:tcPr>
          <w:p w14:paraId="02C087DF" w14:textId="77777777" w:rsidR="00743AA4" w:rsidRPr="005C5EE0" w:rsidRDefault="00743AA4" w:rsidP="00743AA4">
            <w:pPr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Tooth mobility</w:t>
            </w:r>
          </w:p>
        </w:tc>
        <w:tc>
          <w:tcPr>
            <w:tcW w:w="1740" w:type="dxa"/>
            <w:noWrap/>
            <w:vAlign w:val="center"/>
            <w:hideMark/>
          </w:tcPr>
          <w:p w14:paraId="2F2917BB" w14:textId="44DA34F9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25</w:t>
            </w:r>
            <w:r w:rsidRPr="005C5EE0">
              <w:rPr>
                <w:rFonts w:eastAsia="Times New Roman" w:cstheme="minorHAnsi"/>
                <w:color w:val="000000"/>
                <w:vertAlign w:val="superscript"/>
              </w:rPr>
              <w:t>th</w:t>
            </w:r>
            <w:r w:rsidRPr="005C5EE0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935" w:type="dxa"/>
            <w:noWrap/>
            <w:vAlign w:val="center"/>
            <w:hideMark/>
          </w:tcPr>
          <w:p w14:paraId="56803F1B" w14:textId="13B3918C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505" w:type="dxa"/>
            <w:noWrap/>
            <w:vAlign w:val="center"/>
            <w:hideMark/>
          </w:tcPr>
          <w:p w14:paraId="1101D520" w14:textId="047EE91F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506" w:type="dxa"/>
            <w:noWrap/>
            <w:vAlign w:val="center"/>
            <w:hideMark/>
          </w:tcPr>
          <w:p w14:paraId="0E59F469" w14:textId="77777777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506" w:type="dxa"/>
            <w:vMerge w:val="restart"/>
            <w:noWrap/>
            <w:vAlign w:val="center"/>
            <w:hideMark/>
          </w:tcPr>
          <w:p w14:paraId="76A36D66" w14:textId="76A8C69B" w:rsidR="00D62AF4" w:rsidRPr="005C5EE0" w:rsidRDefault="00D62AF4" w:rsidP="00D62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C5EE0">
              <w:rPr>
                <w:rFonts w:ascii="Calibri" w:hAnsi="Calibri" w:cs="Calibri"/>
                <w:color w:val="000000"/>
              </w:rPr>
              <w:t>0.00565</w:t>
            </w:r>
          </w:p>
          <w:p w14:paraId="2C021412" w14:textId="7DD0952B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*</w:t>
            </w:r>
            <w:r w:rsidR="0048230E" w:rsidRPr="005C5EE0">
              <w:rPr>
                <w:rFonts w:eastAsia="Times New Roman" w:cstheme="minorHAnsi"/>
                <w:color w:val="000000"/>
              </w:rPr>
              <w:t xml:space="preserve"> </w:t>
            </w:r>
            <w:r w:rsidR="0048230E" w:rsidRPr="005C5EE0">
              <w:rPr>
                <w:rFonts w:cstheme="minorHAnsi"/>
                <w:lang w:val="en-US"/>
              </w:rPr>
              <w:t>†</w:t>
            </w:r>
          </w:p>
        </w:tc>
      </w:tr>
      <w:tr w:rsidR="00743AA4" w:rsidRPr="005C5EE0" w14:paraId="79462DDE" w14:textId="77777777" w:rsidTr="00721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  <w:hideMark/>
          </w:tcPr>
          <w:p w14:paraId="0562B6ED" w14:textId="576B146B" w:rsidR="00743AA4" w:rsidRPr="005C5EE0" w:rsidRDefault="00743AA4" w:rsidP="00743AA4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40" w:type="dxa"/>
            <w:noWrap/>
            <w:vAlign w:val="center"/>
            <w:hideMark/>
          </w:tcPr>
          <w:p w14:paraId="371058B9" w14:textId="6DC8A120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50</w:t>
            </w:r>
            <w:r w:rsidRPr="005C5EE0">
              <w:rPr>
                <w:rFonts w:eastAsia="Times New Roman" w:cstheme="minorHAnsi"/>
                <w:color w:val="000000"/>
                <w:vertAlign w:val="superscript"/>
              </w:rPr>
              <w:t>th</w:t>
            </w:r>
            <w:r w:rsidRPr="005C5EE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935" w:type="dxa"/>
            <w:noWrap/>
            <w:vAlign w:val="center"/>
            <w:hideMark/>
          </w:tcPr>
          <w:p w14:paraId="092874A5" w14:textId="1362ED9E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505" w:type="dxa"/>
            <w:noWrap/>
            <w:vAlign w:val="center"/>
            <w:hideMark/>
          </w:tcPr>
          <w:p w14:paraId="700FA3B2" w14:textId="37DB06A1" w:rsidR="00743AA4" w:rsidRPr="005C5EE0" w:rsidRDefault="001B0B1D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506" w:type="dxa"/>
            <w:noWrap/>
            <w:vAlign w:val="center"/>
            <w:hideMark/>
          </w:tcPr>
          <w:p w14:paraId="2307E7FD" w14:textId="3D1948BC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506" w:type="dxa"/>
            <w:vMerge/>
            <w:noWrap/>
            <w:vAlign w:val="center"/>
            <w:hideMark/>
          </w:tcPr>
          <w:p w14:paraId="015BA65D" w14:textId="465A7F5D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743AA4" w:rsidRPr="005C5EE0" w14:paraId="5DA5D59D" w14:textId="77777777" w:rsidTr="00721B7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  <w:hideMark/>
          </w:tcPr>
          <w:p w14:paraId="145A9A25" w14:textId="41FB285C" w:rsidR="00743AA4" w:rsidRPr="005C5EE0" w:rsidRDefault="00743AA4" w:rsidP="00743AA4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40" w:type="dxa"/>
            <w:noWrap/>
            <w:vAlign w:val="center"/>
            <w:hideMark/>
          </w:tcPr>
          <w:p w14:paraId="72D83C4E" w14:textId="4BD2C502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75</w:t>
            </w:r>
            <w:r w:rsidRPr="005C5EE0">
              <w:rPr>
                <w:rFonts w:eastAsia="Times New Roman" w:cstheme="minorHAnsi"/>
                <w:color w:val="000000"/>
                <w:vertAlign w:val="superscript"/>
              </w:rPr>
              <w:t>th</w:t>
            </w:r>
            <w:r w:rsidRPr="005C5EE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935" w:type="dxa"/>
            <w:noWrap/>
            <w:vAlign w:val="center"/>
            <w:hideMark/>
          </w:tcPr>
          <w:p w14:paraId="6C8E6562" w14:textId="229225D0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505" w:type="dxa"/>
            <w:noWrap/>
            <w:vAlign w:val="center"/>
            <w:hideMark/>
          </w:tcPr>
          <w:p w14:paraId="2DD453EB" w14:textId="36263BB1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506" w:type="dxa"/>
            <w:noWrap/>
            <w:vAlign w:val="center"/>
            <w:hideMark/>
          </w:tcPr>
          <w:p w14:paraId="45A426D4" w14:textId="4EC951CB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506" w:type="dxa"/>
            <w:vMerge/>
            <w:noWrap/>
            <w:vAlign w:val="center"/>
            <w:hideMark/>
          </w:tcPr>
          <w:p w14:paraId="45725F4B" w14:textId="5B4822F1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743AA4" w:rsidRPr="005C5EE0" w14:paraId="5BE64D70" w14:textId="77777777" w:rsidTr="00721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noWrap/>
            <w:vAlign w:val="center"/>
            <w:hideMark/>
          </w:tcPr>
          <w:p w14:paraId="79D7A155" w14:textId="77777777" w:rsidR="00743AA4" w:rsidRPr="005C5EE0" w:rsidRDefault="00743AA4" w:rsidP="00743AA4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Tooth mobility</w:t>
            </w:r>
          </w:p>
          <w:p w14:paraId="3E00BF2D" w14:textId="6B5D839C" w:rsidR="00743AA4" w:rsidRPr="005C5EE0" w:rsidRDefault="00C965DD" w:rsidP="00743AA4">
            <w:pPr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(</w:t>
            </w:r>
            <w:r w:rsidR="00743AA4" w:rsidRPr="005C5EE0">
              <w:rPr>
                <w:rFonts w:eastAsia="Times New Roman" w:cstheme="minorHAnsi"/>
                <w:color w:val="000000"/>
              </w:rPr>
              <w:t>% of teeth</w:t>
            </w:r>
            <w:r w:rsidRPr="005C5EE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740" w:type="dxa"/>
            <w:noWrap/>
            <w:vAlign w:val="center"/>
            <w:hideMark/>
          </w:tcPr>
          <w:p w14:paraId="3DB304B4" w14:textId="7B501F6E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25</w:t>
            </w:r>
            <w:r w:rsidRPr="005C5EE0">
              <w:rPr>
                <w:rFonts w:eastAsia="Times New Roman" w:cstheme="minorHAnsi"/>
                <w:color w:val="000000"/>
                <w:vertAlign w:val="superscript"/>
              </w:rPr>
              <w:t>th</w:t>
            </w:r>
            <w:r w:rsidRPr="005C5EE0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935" w:type="dxa"/>
            <w:noWrap/>
            <w:vAlign w:val="center"/>
            <w:hideMark/>
          </w:tcPr>
          <w:p w14:paraId="17C841B0" w14:textId="7643F9E9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505" w:type="dxa"/>
            <w:noWrap/>
            <w:vAlign w:val="center"/>
            <w:hideMark/>
          </w:tcPr>
          <w:p w14:paraId="788CBDAC" w14:textId="6CE74C29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506" w:type="dxa"/>
            <w:noWrap/>
            <w:vAlign w:val="center"/>
            <w:hideMark/>
          </w:tcPr>
          <w:p w14:paraId="4A556D4A" w14:textId="77777777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506" w:type="dxa"/>
            <w:vMerge w:val="restart"/>
            <w:noWrap/>
            <w:vAlign w:val="center"/>
            <w:hideMark/>
          </w:tcPr>
          <w:p w14:paraId="42CF0459" w14:textId="1FB600D2" w:rsidR="00D62AF4" w:rsidRPr="005C5EE0" w:rsidRDefault="00D62AF4" w:rsidP="00D6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C5EE0">
              <w:rPr>
                <w:rFonts w:ascii="Calibri" w:hAnsi="Calibri" w:cs="Calibri"/>
                <w:color w:val="000000"/>
              </w:rPr>
              <w:t>0.0034</w:t>
            </w:r>
          </w:p>
          <w:p w14:paraId="4A4E88D3" w14:textId="7D81F63E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*</w:t>
            </w:r>
            <w:r w:rsidR="0048230E" w:rsidRPr="005C5EE0">
              <w:rPr>
                <w:rFonts w:eastAsia="Times New Roman" w:cstheme="minorHAnsi"/>
                <w:color w:val="000000"/>
              </w:rPr>
              <w:t xml:space="preserve"> </w:t>
            </w:r>
            <w:r w:rsidR="0048230E" w:rsidRPr="005C5EE0">
              <w:rPr>
                <w:rFonts w:cstheme="minorHAnsi"/>
                <w:lang w:val="en-US"/>
              </w:rPr>
              <w:t>†</w:t>
            </w:r>
          </w:p>
        </w:tc>
      </w:tr>
      <w:tr w:rsidR="00743AA4" w:rsidRPr="005C5EE0" w14:paraId="7BD2B94F" w14:textId="77777777" w:rsidTr="00721B7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  <w:hideMark/>
          </w:tcPr>
          <w:p w14:paraId="2D35B1C8" w14:textId="3A2D6064" w:rsidR="00743AA4" w:rsidRPr="005C5EE0" w:rsidRDefault="00743AA4" w:rsidP="00743AA4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40" w:type="dxa"/>
            <w:noWrap/>
            <w:vAlign w:val="center"/>
            <w:hideMark/>
          </w:tcPr>
          <w:p w14:paraId="7FF2154D" w14:textId="55B0D109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50</w:t>
            </w:r>
            <w:r w:rsidRPr="005C5EE0">
              <w:rPr>
                <w:rFonts w:eastAsia="Times New Roman" w:cstheme="minorHAnsi"/>
                <w:color w:val="000000"/>
                <w:vertAlign w:val="superscript"/>
              </w:rPr>
              <w:t>th</w:t>
            </w:r>
            <w:r w:rsidRPr="005C5EE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935" w:type="dxa"/>
            <w:noWrap/>
            <w:vAlign w:val="center"/>
            <w:hideMark/>
          </w:tcPr>
          <w:p w14:paraId="05282E67" w14:textId="2879E626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505" w:type="dxa"/>
            <w:noWrap/>
            <w:vAlign w:val="center"/>
            <w:hideMark/>
          </w:tcPr>
          <w:p w14:paraId="7188C99B" w14:textId="48B0EC3F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506" w:type="dxa"/>
            <w:noWrap/>
            <w:vAlign w:val="center"/>
            <w:hideMark/>
          </w:tcPr>
          <w:p w14:paraId="27AB353F" w14:textId="05C60BE2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506" w:type="dxa"/>
            <w:vMerge/>
            <w:noWrap/>
            <w:vAlign w:val="center"/>
            <w:hideMark/>
          </w:tcPr>
          <w:p w14:paraId="6E268820" w14:textId="71182543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743AA4" w:rsidRPr="005C5EE0" w14:paraId="680B5258" w14:textId="77777777" w:rsidTr="00721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  <w:hideMark/>
          </w:tcPr>
          <w:p w14:paraId="5E1BFC3D" w14:textId="7971695D" w:rsidR="00743AA4" w:rsidRPr="005C5EE0" w:rsidRDefault="00743AA4" w:rsidP="00743AA4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40" w:type="dxa"/>
            <w:noWrap/>
            <w:vAlign w:val="center"/>
            <w:hideMark/>
          </w:tcPr>
          <w:p w14:paraId="72A8A9C4" w14:textId="60A5DA33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75</w:t>
            </w:r>
            <w:r w:rsidRPr="005C5EE0">
              <w:rPr>
                <w:rFonts w:eastAsia="Times New Roman" w:cstheme="minorHAnsi"/>
                <w:color w:val="000000"/>
                <w:vertAlign w:val="superscript"/>
              </w:rPr>
              <w:t>th</w:t>
            </w:r>
            <w:r w:rsidRPr="005C5EE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935" w:type="dxa"/>
            <w:noWrap/>
            <w:vAlign w:val="center"/>
            <w:hideMark/>
          </w:tcPr>
          <w:p w14:paraId="4B85BCD6" w14:textId="3A8BB8C8" w:rsidR="00743AA4" w:rsidRPr="005C5EE0" w:rsidRDefault="001B0B1D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7.5</w:t>
            </w:r>
          </w:p>
        </w:tc>
        <w:tc>
          <w:tcPr>
            <w:tcW w:w="1505" w:type="dxa"/>
            <w:noWrap/>
            <w:vAlign w:val="center"/>
            <w:hideMark/>
          </w:tcPr>
          <w:p w14:paraId="64AA48AA" w14:textId="6573537C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1</w:t>
            </w:r>
            <w:r w:rsidR="001B0B1D" w:rsidRPr="005C5EE0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506" w:type="dxa"/>
            <w:noWrap/>
            <w:vAlign w:val="center"/>
            <w:hideMark/>
          </w:tcPr>
          <w:p w14:paraId="73B28350" w14:textId="74F98E1E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506" w:type="dxa"/>
            <w:vMerge/>
            <w:noWrap/>
            <w:vAlign w:val="center"/>
            <w:hideMark/>
          </w:tcPr>
          <w:p w14:paraId="226480EF" w14:textId="0EE4119E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743AA4" w:rsidRPr="005C5EE0" w14:paraId="371CBFB2" w14:textId="77777777" w:rsidTr="00721B7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noWrap/>
            <w:vAlign w:val="center"/>
            <w:hideMark/>
          </w:tcPr>
          <w:p w14:paraId="5173DEDD" w14:textId="77777777" w:rsidR="00743AA4" w:rsidRPr="005C5EE0" w:rsidRDefault="00743AA4" w:rsidP="00743AA4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Crowns</w:t>
            </w:r>
          </w:p>
          <w:p w14:paraId="1562D682" w14:textId="5F17F5EF" w:rsidR="00743AA4" w:rsidRPr="005C5EE0" w:rsidRDefault="00C965DD" w:rsidP="00743AA4">
            <w:pPr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(n</w:t>
            </w:r>
            <w:r w:rsidR="00743AA4" w:rsidRPr="005C5EE0">
              <w:rPr>
                <w:rFonts w:eastAsia="Times New Roman" w:cstheme="minorHAnsi"/>
                <w:color w:val="000000"/>
              </w:rPr>
              <w:t>umber</w:t>
            </w:r>
            <w:r w:rsidRPr="005C5EE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740" w:type="dxa"/>
            <w:noWrap/>
            <w:vAlign w:val="center"/>
            <w:hideMark/>
          </w:tcPr>
          <w:p w14:paraId="0BCBF938" w14:textId="6B8ECEF1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25</w:t>
            </w:r>
            <w:r w:rsidRPr="005C5EE0">
              <w:rPr>
                <w:rFonts w:eastAsia="Times New Roman" w:cstheme="minorHAnsi"/>
                <w:color w:val="000000"/>
                <w:vertAlign w:val="superscript"/>
              </w:rPr>
              <w:t>th</w:t>
            </w:r>
            <w:r w:rsidRPr="005C5EE0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935" w:type="dxa"/>
            <w:noWrap/>
            <w:vAlign w:val="center"/>
            <w:hideMark/>
          </w:tcPr>
          <w:p w14:paraId="2B249177" w14:textId="1EBD7E7B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505" w:type="dxa"/>
            <w:noWrap/>
            <w:vAlign w:val="center"/>
            <w:hideMark/>
          </w:tcPr>
          <w:p w14:paraId="34ED5DF2" w14:textId="6D52646D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506" w:type="dxa"/>
            <w:noWrap/>
            <w:vAlign w:val="center"/>
            <w:hideMark/>
          </w:tcPr>
          <w:p w14:paraId="1139CCFB" w14:textId="77777777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506" w:type="dxa"/>
            <w:vMerge w:val="restart"/>
            <w:noWrap/>
            <w:vAlign w:val="center"/>
            <w:hideMark/>
          </w:tcPr>
          <w:p w14:paraId="71797845" w14:textId="29F96F75" w:rsidR="00743AA4" w:rsidRPr="005C5EE0" w:rsidRDefault="00D62AF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.0702</w:t>
            </w:r>
            <w:r w:rsidR="0048230E" w:rsidRPr="005C5EE0">
              <w:rPr>
                <w:rFonts w:eastAsia="Times New Roman" w:cstheme="minorHAnsi"/>
                <w:color w:val="000000"/>
              </w:rPr>
              <w:t xml:space="preserve"> </w:t>
            </w:r>
            <w:r w:rsidR="0048230E" w:rsidRPr="005C5EE0">
              <w:rPr>
                <w:rFonts w:cstheme="minorHAnsi"/>
                <w:lang w:val="en-US"/>
              </w:rPr>
              <w:t>†</w:t>
            </w:r>
          </w:p>
        </w:tc>
      </w:tr>
      <w:tr w:rsidR="00743AA4" w:rsidRPr="005C5EE0" w14:paraId="516110E7" w14:textId="77777777" w:rsidTr="00721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  <w:hideMark/>
          </w:tcPr>
          <w:p w14:paraId="64F2D233" w14:textId="390A0BCF" w:rsidR="00743AA4" w:rsidRPr="005C5EE0" w:rsidRDefault="00743AA4" w:rsidP="00743AA4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40" w:type="dxa"/>
            <w:noWrap/>
            <w:vAlign w:val="center"/>
            <w:hideMark/>
          </w:tcPr>
          <w:p w14:paraId="5276D3C1" w14:textId="0CB08945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50</w:t>
            </w:r>
            <w:r w:rsidRPr="005C5EE0">
              <w:rPr>
                <w:rFonts w:eastAsia="Times New Roman" w:cstheme="minorHAnsi"/>
                <w:color w:val="000000"/>
                <w:vertAlign w:val="superscript"/>
              </w:rPr>
              <w:t>th</w:t>
            </w:r>
            <w:r w:rsidRPr="005C5EE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935" w:type="dxa"/>
            <w:noWrap/>
            <w:vAlign w:val="center"/>
            <w:hideMark/>
          </w:tcPr>
          <w:p w14:paraId="33A67C2A" w14:textId="499FB851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505" w:type="dxa"/>
            <w:noWrap/>
            <w:vAlign w:val="center"/>
            <w:hideMark/>
          </w:tcPr>
          <w:p w14:paraId="14F62410" w14:textId="6E14E7E0" w:rsidR="00743AA4" w:rsidRPr="005C5EE0" w:rsidRDefault="00901789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506" w:type="dxa"/>
            <w:noWrap/>
            <w:vAlign w:val="center"/>
            <w:hideMark/>
          </w:tcPr>
          <w:p w14:paraId="41D23442" w14:textId="60EAF857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506" w:type="dxa"/>
            <w:vMerge/>
            <w:noWrap/>
            <w:vAlign w:val="center"/>
            <w:hideMark/>
          </w:tcPr>
          <w:p w14:paraId="382B9587" w14:textId="34EFDDAE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743AA4" w:rsidRPr="005C5EE0" w14:paraId="38D5B0E9" w14:textId="77777777" w:rsidTr="00721B7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  <w:hideMark/>
          </w:tcPr>
          <w:p w14:paraId="13D24B82" w14:textId="5E84A58D" w:rsidR="00743AA4" w:rsidRPr="005C5EE0" w:rsidRDefault="00743AA4" w:rsidP="00743AA4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40" w:type="dxa"/>
            <w:noWrap/>
            <w:vAlign w:val="center"/>
            <w:hideMark/>
          </w:tcPr>
          <w:p w14:paraId="05A768B0" w14:textId="75710A99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75</w:t>
            </w:r>
            <w:r w:rsidRPr="005C5EE0">
              <w:rPr>
                <w:rFonts w:eastAsia="Times New Roman" w:cstheme="minorHAnsi"/>
                <w:color w:val="000000"/>
                <w:vertAlign w:val="superscript"/>
              </w:rPr>
              <w:t>th</w:t>
            </w:r>
            <w:r w:rsidRPr="005C5EE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935" w:type="dxa"/>
            <w:noWrap/>
            <w:vAlign w:val="center"/>
            <w:hideMark/>
          </w:tcPr>
          <w:p w14:paraId="0267CCBB" w14:textId="726A8605" w:rsidR="00743AA4" w:rsidRPr="005C5EE0" w:rsidRDefault="00901789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505" w:type="dxa"/>
            <w:noWrap/>
            <w:vAlign w:val="center"/>
            <w:hideMark/>
          </w:tcPr>
          <w:p w14:paraId="6325DC87" w14:textId="1694390A" w:rsidR="00743AA4" w:rsidRPr="005C5EE0" w:rsidRDefault="00901789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506" w:type="dxa"/>
            <w:noWrap/>
            <w:vAlign w:val="center"/>
            <w:hideMark/>
          </w:tcPr>
          <w:p w14:paraId="3E8A0288" w14:textId="64D2BF4A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506" w:type="dxa"/>
            <w:vMerge/>
            <w:noWrap/>
            <w:vAlign w:val="center"/>
            <w:hideMark/>
          </w:tcPr>
          <w:p w14:paraId="4F9003EE" w14:textId="21CFF32F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743AA4" w:rsidRPr="005C5EE0" w14:paraId="169816DD" w14:textId="77777777" w:rsidTr="00721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noWrap/>
            <w:vAlign w:val="center"/>
            <w:hideMark/>
          </w:tcPr>
          <w:p w14:paraId="02EB5B68" w14:textId="77777777" w:rsidR="00743AA4" w:rsidRPr="005C5EE0" w:rsidRDefault="00743AA4" w:rsidP="00743AA4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lastRenderedPageBreak/>
              <w:t>Pontic</w:t>
            </w:r>
          </w:p>
          <w:p w14:paraId="78F0A592" w14:textId="5A86C181" w:rsidR="00743AA4" w:rsidRPr="005C5EE0" w:rsidRDefault="00C965DD" w:rsidP="00743AA4">
            <w:pPr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(</w:t>
            </w:r>
            <w:r w:rsidR="00743AA4" w:rsidRPr="005C5EE0">
              <w:rPr>
                <w:rFonts w:eastAsia="Times New Roman" w:cstheme="minorHAnsi"/>
                <w:color w:val="000000"/>
              </w:rPr>
              <w:t>number</w:t>
            </w:r>
            <w:r w:rsidRPr="005C5EE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740" w:type="dxa"/>
            <w:noWrap/>
            <w:vAlign w:val="center"/>
            <w:hideMark/>
          </w:tcPr>
          <w:p w14:paraId="430CC474" w14:textId="05DAB0C2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25</w:t>
            </w:r>
            <w:r w:rsidRPr="005C5EE0">
              <w:rPr>
                <w:rFonts w:eastAsia="Times New Roman" w:cstheme="minorHAnsi"/>
                <w:color w:val="000000"/>
                <w:vertAlign w:val="superscript"/>
              </w:rPr>
              <w:t>th</w:t>
            </w:r>
            <w:r w:rsidRPr="005C5EE0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935" w:type="dxa"/>
            <w:noWrap/>
            <w:vAlign w:val="center"/>
            <w:hideMark/>
          </w:tcPr>
          <w:p w14:paraId="5BD97E11" w14:textId="0DD7BAFA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505" w:type="dxa"/>
            <w:noWrap/>
            <w:vAlign w:val="center"/>
            <w:hideMark/>
          </w:tcPr>
          <w:p w14:paraId="41C6298B" w14:textId="14DBDEA6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506" w:type="dxa"/>
            <w:noWrap/>
            <w:vAlign w:val="center"/>
            <w:hideMark/>
          </w:tcPr>
          <w:p w14:paraId="6A348B64" w14:textId="77777777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506" w:type="dxa"/>
            <w:vMerge w:val="restart"/>
            <w:noWrap/>
            <w:vAlign w:val="center"/>
            <w:hideMark/>
          </w:tcPr>
          <w:p w14:paraId="7CD4699F" w14:textId="3D37B83C" w:rsidR="00743AA4" w:rsidRPr="005C5EE0" w:rsidRDefault="001024DD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 xml:space="preserve">0.099 </w:t>
            </w:r>
            <w:r w:rsidR="0048230E" w:rsidRPr="005C5EE0">
              <w:rPr>
                <w:rFonts w:cstheme="minorHAnsi"/>
                <w:lang w:val="en-US"/>
              </w:rPr>
              <w:t>†</w:t>
            </w:r>
          </w:p>
        </w:tc>
      </w:tr>
      <w:tr w:rsidR="00743AA4" w:rsidRPr="005C5EE0" w14:paraId="1C4E479D" w14:textId="77777777" w:rsidTr="00721B7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  <w:hideMark/>
          </w:tcPr>
          <w:p w14:paraId="63B1E4BD" w14:textId="7977C5C7" w:rsidR="00743AA4" w:rsidRPr="005C5EE0" w:rsidRDefault="00743AA4" w:rsidP="00743AA4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40" w:type="dxa"/>
            <w:noWrap/>
            <w:vAlign w:val="center"/>
            <w:hideMark/>
          </w:tcPr>
          <w:p w14:paraId="3AA1194D" w14:textId="0A347853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50</w:t>
            </w:r>
            <w:r w:rsidRPr="005C5EE0">
              <w:rPr>
                <w:rFonts w:eastAsia="Times New Roman" w:cstheme="minorHAnsi"/>
                <w:color w:val="000000"/>
                <w:vertAlign w:val="superscript"/>
              </w:rPr>
              <w:t>th</w:t>
            </w:r>
            <w:r w:rsidRPr="005C5EE0">
              <w:rPr>
                <w:rFonts w:eastAsia="Times New Roman" w:cstheme="minorHAnsi"/>
                <w:color w:val="000000"/>
              </w:rPr>
              <w:t xml:space="preserve">   </w:t>
            </w:r>
          </w:p>
        </w:tc>
        <w:tc>
          <w:tcPr>
            <w:tcW w:w="935" w:type="dxa"/>
            <w:noWrap/>
            <w:vAlign w:val="center"/>
            <w:hideMark/>
          </w:tcPr>
          <w:p w14:paraId="5154755D" w14:textId="641CF15A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505" w:type="dxa"/>
            <w:noWrap/>
            <w:vAlign w:val="center"/>
            <w:hideMark/>
          </w:tcPr>
          <w:p w14:paraId="30275B2F" w14:textId="64157E0B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506" w:type="dxa"/>
            <w:noWrap/>
            <w:vAlign w:val="center"/>
            <w:hideMark/>
          </w:tcPr>
          <w:p w14:paraId="70E1F137" w14:textId="26D8CC9F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506" w:type="dxa"/>
            <w:vMerge/>
            <w:noWrap/>
            <w:vAlign w:val="center"/>
            <w:hideMark/>
          </w:tcPr>
          <w:p w14:paraId="26EFAE56" w14:textId="09B30C69" w:rsidR="00743AA4" w:rsidRPr="005C5EE0" w:rsidRDefault="00743AA4" w:rsidP="00743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743AA4" w:rsidRPr="005C5EE0" w14:paraId="762441FB" w14:textId="77777777" w:rsidTr="00721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  <w:hideMark/>
          </w:tcPr>
          <w:p w14:paraId="021E213D" w14:textId="41B10733" w:rsidR="00743AA4" w:rsidRPr="005C5EE0" w:rsidRDefault="00743AA4" w:rsidP="00743AA4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40" w:type="dxa"/>
            <w:noWrap/>
            <w:vAlign w:val="center"/>
            <w:hideMark/>
          </w:tcPr>
          <w:p w14:paraId="58EDD469" w14:textId="19F8B629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75</w:t>
            </w:r>
            <w:r w:rsidRPr="005C5EE0">
              <w:rPr>
                <w:rFonts w:eastAsia="Times New Roman" w:cstheme="minorHAnsi"/>
                <w:color w:val="000000"/>
                <w:vertAlign w:val="superscript"/>
              </w:rPr>
              <w:t>th</w:t>
            </w:r>
            <w:r w:rsidRPr="005C5EE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935" w:type="dxa"/>
            <w:noWrap/>
            <w:vAlign w:val="center"/>
            <w:hideMark/>
          </w:tcPr>
          <w:p w14:paraId="36FAA347" w14:textId="3A276D02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505" w:type="dxa"/>
            <w:noWrap/>
            <w:vAlign w:val="center"/>
            <w:hideMark/>
          </w:tcPr>
          <w:p w14:paraId="4856B12F" w14:textId="64430CEB" w:rsidR="00743AA4" w:rsidRPr="005C5EE0" w:rsidRDefault="00901789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1.8</w:t>
            </w:r>
          </w:p>
        </w:tc>
        <w:tc>
          <w:tcPr>
            <w:tcW w:w="1506" w:type="dxa"/>
            <w:noWrap/>
            <w:vAlign w:val="center"/>
            <w:hideMark/>
          </w:tcPr>
          <w:p w14:paraId="40D84279" w14:textId="3AB28429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506" w:type="dxa"/>
            <w:vMerge/>
            <w:noWrap/>
            <w:vAlign w:val="center"/>
            <w:hideMark/>
          </w:tcPr>
          <w:p w14:paraId="437AF319" w14:textId="3F6E010D" w:rsidR="00743AA4" w:rsidRPr="005C5EE0" w:rsidRDefault="00743AA4" w:rsidP="00743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9A793A" w:rsidRPr="005C5EE0" w14:paraId="7BE62A4F" w14:textId="77777777" w:rsidTr="00721B7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noWrap/>
            <w:vAlign w:val="center"/>
            <w:hideMark/>
          </w:tcPr>
          <w:p w14:paraId="1C5B6390" w14:textId="77777777" w:rsidR="009A793A" w:rsidRPr="005C5EE0" w:rsidRDefault="009A793A" w:rsidP="009A793A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Dentures</w:t>
            </w:r>
          </w:p>
          <w:p w14:paraId="68042148" w14:textId="4F4703E9" w:rsidR="009A793A" w:rsidRPr="005C5EE0" w:rsidRDefault="00C965DD" w:rsidP="009A793A">
            <w:pPr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(</w:t>
            </w:r>
            <w:r w:rsidR="009A793A" w:rsidRPr="005C5EE0">
              <w:rPr>
                <w:rFonts w:eastAsia="Times New Roman" w:cstheme="minorHAnsi"/>
                <w:color w:val="000000"/>
              </w:rPr>
              <w:t>% of patients</w:t>
            </w:r>
            <w:r w:rsidRPr="005C5EE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740" w:type="dxa"/>
            <w:noWrap/>
            <w:vAlign w:val="center"/>
            <w:hideMark/>
          </w:tcPr>
          <w:p w14:paraId="017DC4F7" w14:textId="207A38BF" w:rsidR="009A793A" w:rsidRPr="005C5EE0" w:rsidRDefault="009A793A" w:rsidP="009A7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 xml:space="preserve">no dentures </w:t>
            </w:r>
          </w:p>
        </w:tc>
        <w:tc>
          <w:tcPr>
            <w:tcW w:w="935" w:type="dxa"/>
            <w:noWrap/>
            <w:vAlign w:val="center"/>
            <w:hideMark/>
          </w:tcPr>
          <w:p w14:paraId="50F9EA3B" w14:textId="1A989B50" w:rsidR="009A793A" w:rsidRPr="005C5EE0" w:rsidRDefault="00414CFA" w:rsidP="009A7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86</w:t>
            </w:r>
            <w:r w:rsidR="00901789" w:rsidRPr="005C5EE0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1505" w:type="dxa"/>
            <w:noWrap/>
            <w:vAlign w:val="center"/>
            <w:hideMark/>
          </w:tcPr>
          <w:p w14:paraId="1E9BC39C" w14:textId="2DF300BF" w:rsidR="009A793A" w:rsidRPr="005C5EE0" w:rsidRDefault="006A1AA2" w:rsidP="009A7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78</w:t>
            </w:r>
            <w:r w:rsidR="001024DD" w:rsidRPr="005C5EE0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1506" w:type="dxa"/>
            <w:noWrap/>
            <w:vAlign w:val="center"/>
            <w:hideMark/>
          </w:tcPr>
          <w:p w14:paraId="58AC055F" w14:textId="0DCD531E" w:rsidR="009A793A" w:rsidRPr="005C5EE0" w:rsidRDefault="009A793A" w:rsidP="009A7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100</w:t>
            </w:r>
            <w:r w:rsidR="00901789" w:rsidRPr="005C5EE0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1506" w:type="dxa"/>
            <w:vMerge w:val="restart"/>
            <w:noWrap/>
            <w:vAlign w:val="center"/>
            <w:hideMark/>
          </w:tcPr>
          <w:p w14:paraId="5A56F536" w14:textId="221AE9A4" w:rsidR="009A793A" w:rsidRPr="005C5EE0" w:rsidRDefault="003C1DA1" w:rsidP="009A7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.00651 *</w:t>
            </w:r>
            <w:r w:rsidR="0048230E" w:rsidRPr="005C5EE0">
              <w:rPr>
                <w:rFonts w:eastAsia="Times New Roman" w:cstheme="minorHAnsi"/>
                <w:color w:val="000000"/>
              </w:rPr>
              <w:t xml:space="preserve"> </w:t>
            </w:r>
            <w:r w:rsidR="0048230E" w:rsidRPr="005C5EE0">
              <w:rPr>
                <w:rFonts w:cstheme="minorHAnsi"/>
                <w:lang w:val="en-US"/>
              </w:rPr>
              <w:t>§</w:t>
            </w:r>
          </w:p>
        </w:tc>
      </w:tr>
      <w:tr w:rsidR="009A793A" w:rsidRPr="005C5EE0" w14:paraId="6A858EE9" w14:textId="77777777" w:rsidTr="00721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  <w:hideMark/>
          </w:tcPr>
          <w:p w14:paraId="47F205DF" w14:textId="2EAF7655" w:rsidR="009A793A" w:rsidRPr="005C5EE0" w:rsidRDefault="009A793A" w:rsidP="009A793A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40" w:type="dxa"/>
            <w:noWrap/>
            <w:vAlign w:val="center"/>
            <w:hideMark/>
          </w:tcPr>
          <w:p w14:paraId="2AD80884" w14:textId="77777777" w:rsidR="009A793A" w:rsidRPr="005C5EE0" w:rsidRDefault="009A793A" w:rsidP="009A7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upper denture</w:t>
            </w:r>
          </w:p>
        </w:tc>
        <w:tc>
          <w:tcPr>
            <w:tcW w:w="935" w:type="dxa"/>
            <w:noWrap/>
            <w:vAlign w:val="center"/>
            <w:hideMark/>
          </w:tcPr>
          <w:p w14:paraId="3CCB74E3" w14:textId="4FC4680E" w:rsidR="009A793A" w:rsidRPr="005C5EE0" w:rsidRDefault="00901789" w:rsidP="009A7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9%</w:t>
            </w:r>
          </w:p>
        </w:tc>
        <w:tc>
          <w:tcPr>
            <w:tcW w:w="1505" w:type="dxa"/>
            <w:noWrap/>
            <w:vAlign w:val="center"/>
            <w:hideMark/>
          </w:tcPr>
          <w:p w14:paraId="6450067F" w14:textId="5E707301" w:rsidR="009A793A" w:rsidRPr="005C5EE0" w:rsidRDefault="006A1AA2" w:rsidP="009A7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1</w:t>
            </w:r>
            <w:r w:rsidR="00BB1954" w:rsidRPr="005C5EE0">
              <w:rPr>
                <w:rFonts w:eastAsia="Times New Roman" w:cstheme="minorHAnsi"/>
                <w:color w:val="000000"/>
              </w:rPr>
              <w:t>4</w:t>
            </w:r>
            <w:r w:rsidR="001024DD" w:rsidRPr="005C5EE0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1506" w:type="dxa"/>
            <w:noWrap/>
            <w:vAlign w:val="center"/>
            <w:hideMark/>
          </w:tcPr>
          <w:p w14:paraId="6D1634C3" w14:textId="1E24E8E8" w:rsidR="009A793A" w:rsidRPr="005C5EE0" w:rsidRDefault="009A793A" w:rsidP="009A7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</w:t>
            </w:r>
            <w:r w:rsidR="001024DD" w:rsidRPr="005C5EE0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1506" w:type="dxa"/>
            <w:vMerge/>
            <w:vAlign w:val="center"/>
            <w:hideMark/>
          </w:tcPr>
          <w:p w14:paraId="07F31BFF" w14:textId="667DF87F" w:rsidR="009A793A" w:rsidRPr="005C5EE0" w:rsidRDefault="009A793A" w:rsidP="009A7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9A793A" w:rsidRPr="005C5EE0" w14:paraId="7E8093CF" w14:textId="77777777" w:rsidTr="00721B7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  <w:hideMark/>
          </w:tcPr>
          <w:p w14:paraId="20C86BDF" w14:textId="62BE63D0" w:rsidR="009A793A" w:rsidRPr="005C5EE0" w:rsidRDefault="009A793A" w:rsidP="009A793A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40" w:type="dxa"/>
            <w:noWrap/>
            <w:vAlign w:val="center"/>
            <w:hideMark/>
          </w:tcPr>
          <w:p w14:paraId="43DEFAB7" w14:textId="77777777" w:rsidR="009A793A" w:rsidRPr="005C5EE0" w:rsidRDefault="009A793A" w:rsidP="009A7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lower denture</w:t>
            </w:r>
          </w:p>
        </w:tc>
        <w:tc>
          <w:tcPr>
            <w:tcW w:w="935" w:type="dxa"/>
            <w:noWrap/>
            <w:vAlign w:val="center"/>
            <w:hideMark/>
          </w:tcPr>
          <w:p w14:paraId="5C451ADE" w14:textId="3CD8B262" w:rsidR="009A793A" w:rsidRPr="005C5EE0" w:rsidRDefault="009A793A" w:rsidP="009A7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</w:t>
            </w:r>
            <w:r w:rsidR="00901789" w:rsidRPr="005C5EE0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1505" w:type="dxa"/>
            <w:noWrap/>
            <w:vAlign w:val="center"/>
            <w:hideMark/>
          </w:tcPr>
          <w:p w14:paraId="62248F10" w14:textId="1AF8E27B" w:rsidR="009A793A" w:rsidRPr="005C5EE0" w:rsidRDefault="009A793A" w:rsidP="009A7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</w:t>
            </w:r>
            <w:r w:rsidR="001024DD" w:rsidRPr="005C5EE0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1506" w:type="dxa"/>
            <w:noWrap/>
            <w:vAlign w:val="center"/>
            <w:hideMark/>
          </w:tcPr>
          <w:p w14:paraId="2F913F8A" w14:textId="12B5B218" w:rsidR="009A793A" w:rsidRPr="005C5EE0" w:rsidRDefault="009A793A" w:rsidP="009A7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</w:t>
            </w:r>
            <w:r w:rsidR="001024DD" w:rsidRPr="005C5EE0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1506" w:type="dxa"/>
            <w:vMerge/>
            <w:vAlign w:val="center"/>
            <w:hideMark/>
          </w:tcPr>
          <w:p w14:paraId="723F6C18" w14:textId="77777777" w:rsidR="009A793A" w:rsidRPr="005C5EE0" w:rsidRDefault="009A793A" w:rsidP="009A7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9A793A" w:rsidRPr="005C5EE0" w14:paraId="5FA95197" w14:textId="77777777" w:rsidTr="00721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noWrap/>
            <w:vAlign w:val="center"/>
            <w:hideMark/>
          </w:tcPr>
          <w:p w14:paraId="25B36D61" w14:textId="3D081414" w:rsidR="009A793A" w:rsidRPr="005C5EE0" w:rsidRDefault="009A793A" w:rsidP="009A793A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40" w:type="dxa"/>
            <w:noWrap/>
            <w:vAlign w:val="center"/>
            <w:hideMark/>
          </w:tcPr>
          <w:p w14:paraId="6F77DB68" w14:textId="79F72438" w:rsidR="009A793A" w:rsidRPr="005C5EE0" w:rsidRDefault="009A793A" w:rsidP="009A7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both dentures</w:t>
            </w:r>
          </w:p>
        </w:tc>
        <w:tc>
          <w:tcPr>
            <w:tcW w:w="935" w:type="dxa"/>
            <w:noWrap/>
            <w:vAlign w:val="center"/>
            <w:hideMark/>
          </w:tcPr>
          <w:p w14:paraId="64291552" w14:textId="14D2A85C" w:rsidR="009A793A" w:rsidRPr="005C5EE0" w:rsidRDefault="00414CFA" w:rsidP="009A7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5%</w:t>
            </w:r>
          </w:p>
        </w:tc>
        <w:tc>
          <w:tcPr>
            <w:tcW w:w="1505" w:type="dxa"/>
            <w:noWrap/>
            <w:vAlign w:val="center"/>
            <w:hideMark/>
          </w:tcPr>
          <w:p w14:paraId="1723E467" w14:textId="5915387D" w:rsidR="009A793A" w:rsidRPr="005C5EE0" w:rsidRDefault="00F87856" w:rsidP="009A7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8</w:t>
            </w:r>
            <w:r w:rsidR="001024DD" w:rsidRPr="005C5EE0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1506" w:type="dxa"/>
            <w:noWrap/>
            <w:vAlign w:val="center"/>
            <w:hideMark/>
          </w:tcPr>
          <w:p w14:paraId="56FDEF53" w14:textId="5F7DF48B" w:rsidR="009A793A" w:rsidRPr="005C5EE0" w:rsidRDefault="009A793A" w:rsidP="009A7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C5EE0">
              <w:rPr>
                <w:rFonts w:eastAsia="Times New Roman" w:cstheme="minorHAnsi"/>
                <w:color w:val="000000"/>
              </w:rPr>
              <w:t>0</w:t>
            </w:r>
            <w:r w:rsidR="001024DD" w:rsidRPr="005C5EE0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1506" w:type="dxa"/>
            <w:vMerge/>
            <w:noWrap/>
            <w:vAlign w:val="center"/>
            <w:hideMark/>
          </w:tcPr>
          <w:p w14:paraId="66D32DEC" w14:textId="19357A32" w:rsidR="009A793A" w:rsidRPr="005C5EE0" w:rsidRDefault="009A793A" w:rsidP="009A7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</w:tbl>
    <w:p w14:paraId="5811A41A" w14:textId="1187CEF3" w:rsidR="003005FD" w:rsidRPr="00D80EF6" w:rsidRDefault="003005FD" w:rsidP="006B6183">
      <w:pPr>
        <w:spacing w:line="360" w:lineRule="auto"/>
        <w:rPr>
          <w:rFonts w:eastAsia="Calibri" w:cstheme="minorHAnsi"/>
          <w:i/>
          <w:iCs/>
        </w:rPr>
      </w:pPr>
      <w:r w:rsidRPr="005C5EE0">
        <w:rPr>
          <w:rFonts w:cstheme="minorHAnsi"/>
          <w:lang w:val="en-US"/>
        </w:rPr>
        <w:t xml:space="preserve"> </w:t>
      </w:r>
      <w:r w:rsidRPr="005C5EE0">
        <w:rPr>
          <w:rFonts w:eastAsia="Calibri" w:cstheme="minorHAnsi"/>
          <w:i/>
          <w:iCs/>
        </w:rPr>
        <w:t xml:space="preserve">Abbreviations: </w:t>
      </w:r>
      <w:r w:rsidR="00743AA4" w:rsidRPr="005C5EE0">
        <w:rPr>
          <w:rFonts w:eastAsia="Calibri" w:cstheme="minorHAnsi"/>
          <w:i/>
          <w:iCs/>
        </w:rPr>
        <w:t>SD</w:t>
      </w:r>
      <w:r w:rsidR="006D0DC5" w:rsidRPr="005C5EE0">
        <w:rPr>
          <w:rFonts w:eastAsia="Calibri" w:cstheme="minorHAnsi"/>
          <w:i/>
          <w:iCs/>
        </w:rPr>
        <w:t>:</w:t>
      </w:r>
      <w:r w:rsidR="00743AA4" w:rsidRPr="005C5EE0">
        <w:rPr>
          <w:rFonts w:eastAsia="Calibri" w:cstheme="minorHAnsi"/>
          <w:i/>
          <w:iCs/>
        </w:rPr>
        <w:t xml:space="preserve"> standard deviation; 25</w:t>
      </w:r>
      <w:r w:rsidR="00743AA4" w:rsidRPr="005C5EE0">
        <w:rPr>
          <w:rFonts w:eastAsia="Calibri" w:cstheme="minorHAnsi"/>
          <w:i/>
          <w:iCs/>
          <w:vertAlign w:val="superscript"/>
        </w:rPr>
        <w:t>th</w:t>
      </w:r>
      <w:r w:rsidR="006D0DC5" w:rsidRPr="005C5EE0">
        <w:rPr>
          <w:rFonts w:eastAsia="Calibri" w:cstheme="minorHAnsi"/>
          <w:i/>
          <w:iCs/>
        </w:rPr>
        <w:t xml:space="preserve">: </w:t>
      </w:r>
      <w:r w:rsidR="00743AA4" w:rsidRPr="005C5EE0">
        <w:rPr>
          <w:rFonts w:eastAsia="Calibri" w:cstheme="minorHAnsi"/>
          <w:i/>
          <w:iCs/>
        </w:rPr>
        <w:t>25</w:t>
      </w:r>
      <w:r w:rsidR="00743AA4" w:rsidRPr="005C5EE0">
        <w:rPr>
          <w:rFonts w:eastAsia="Calibri" w:cstheme="minorHAnsi"/>
          <w:i/>
          <w:iCs/>
          <w:vertAlign w:val="superscript"/>
        </w:rPr>
        <w:t>th</w:t>
      </w:r>
      <w:r w:rsidR="00743AA4" w:rsidRPr="005C5EE0">
        <w:rPr>
          <w:rFonts w:eastAsia="Calibri" w:cstheme="minorHAnsi"/>
          <w:i/>
          <w:iCs/>
        </w:rPr>
        <w:t xml:space="preserve"> percentiles; 50</w:t>
      </w:r>
      <w:r w:rsidR="00743AA4" w:rsidRPr="005C5EE0">
        <w:rPr>
          <w:rFonts w:eastAsia="Calibri" w:cstheme="minorHAnsi"/>
          <w:i/>
          <w:iCs/>
          <w:vertAlign w:val="superscript"/>
        </w:rPr>
        <w:t>th</w:t>
      </w:r>
      <w:r w:rsidR="006D0DC5" w:rsidRPr="005C5EE0">
        <w:rPr>
          <w:rFonts w:eastAsia="Calibri" w:cstheme="minorHAnsi"/>
          <w:i/>
          <w:iCs/>
        </w:rPr>
        <w:t>:</w:t>
      </w:r>
      <w:r w:rsidR="00743AA4" w:rsidRPr="005C5EE0">
        <w:rPr>
          <w:rFonts w:eastAsia="Calibri" w:cstheme="minorHAnsi"/>
          <w:i/>
          <w:iCs/>
        </w:rPr>
        <w:t xml:space="preserve"> median; 75</w:t>
      </w:r>
      <w:r w:rsidR="00743AA4" w:rsidRPr="005C5EE0">
        <w:rPr>
          <w:rFonts w:eastAsia="Calibri" w:cstheme="minorHAnsi"/>
          <w:i/>
          <w:iCs/>
          <w:vertAlign w:val="superscript"/>
        </w:rPr>
        <w:t>th</w:t>
      </w:r>
      <w:r w:rsidR="006D0DC5" w:rsidRPr="005C5EE0">
        <w:rPr>
          <w:rFonts w:eastAsia="Calibri" w:cstheme="minorHAnsi"/>
          <w:i/>
          <w:iCs/>
        </w:rPr>
        <w:t>:</w:t>
      </w:r>
      <w:r w:rsidR="00743AA4" w:rsidRPr="005C5EE0">
        <w:rPr>
          <w:rFonts w:eastAsia="Calibri" w:cstheme="minorHAnsi"/>
          <w:i/>
          <w:iCs/>
        </w:rPr>
        <w:t xml:space="preserve"> 75</w:t>
      </w:r>
      <w:r w:rsidR="00743AA4" w:rsidRPr="005C5EE0">
        <w:rPr>
          <w:rFonts w:eastAsia="Calibri" w:cstheme="minorHAnsi"/>
          <w:i/>
          <w:iCs/>
          <w:vertAlign w:val="superscript"/>
        </w:rPr>
        <w:t>th</w:t>
      </w:r>
      <w:r w:rsidR="00743AA4" w:rsidRPr="005C5EE0">
        <w:rPr>
          <w:rFonts w:eastAsia="Calibri" w:cstheme="minorHAnsi"/>
          <w:i/>
          <w:iCs/>
        </w:rPr>
        <w:t xml:space="preserve"> percentiles; </w:t>
      </w:r>
      <w:r w:rsidRPr="005C5EE0">
        <w:rPr>
          <w:rFonts w:cstheme="minorHAnsi"/>
          <w:i/>
          <w:iCs/>
        </w:rPr>
        <w:t>PPD</w:t>
      </w:r>
      <w:r w:rsidR="006D0DC5" w:rsidRPr="005C5EE0">
        <w:rPr>
          <w:rFonts w:cstheme="minorHAnsi"/>
          <w:i/>
          <w:iCs/>
        </w:rPr>
        <w:t>:</w:t>
      </w:r>
      <w:r w:rsidRPr="005C5EE0">
        <w:rPr>
          <w:rFonts w:cstheme="minorHAnsi"/>
          <w:i/>
          <w:iCs/>
        </w:rPr>
        <w:t xml:space="preserve"> probing pocket depth; REC</w:t>
      </w:r>
      <w:r w:rsidR="006D0DC5" w:rsidRPr="005C5EE0">
        <w:rPr>
          <w:rFonts w:cstheme="minorHAnsi"/>
          <w:i/>
          <w:iCs/>
        </w:rPr>
        <w:t>:</w:t>
      </w:r>
      <w:r w:rsidRPr="005C5EE0">
        <w:rPr>
          <w:rFonts w:cstheme="minorHAnsi"/>
          <w:i/>
          <w:iCs/>
        </w:rPr>
        <w:t xml:space="preserve"> </w:t>
      </w:r>
      <w:r w:rsidR="00EA573A" w:rsidRPr="005C5EE0">
        <w:rPr>
          <w:rFonts w:cstheme="minorHAnsi"/>
          <w:i/>
          <w:iCs/>
        </w:rPr>
        <w:t xml:space="preserve">gingival </w:t>
      </w:r>
      <w:r w:rsidRPr="005C5EE0">
        <w:rPr>
          <w:rFonts w:cstheme="minorHAnsi"/>
          <w:i/>
          <w:iCs/>
        </w:rPr>
        <w:t>recession; BOP</w:t>
      </w:r>
      <w:r w:rsidR="006D0DC5" w:rsidRPr="005C5EE0">
        <w:rPr>
          <w:rFonts w:cstheme="minorHAnsi"/>
          <w:i/>
          <w:iCs/>
        </w:rPr>
        <w:t>:</w:t>
      </w:r>
      <w:r w:rsidRPr="005C5EE0">
        <w:rPr>
          <w:rFonts w:cstheme="minorHAnsi"/>
          <w:i/>
          <w:iCs/>
        </w:rPr>
        <w:t xml:space="preserve"> bleeding on probing; CAL</w:t>
      </w:r>
      <w:r w:rsidR="006D0DC5" w:rsidRPr="005C5EE0">
        <w:rPr>
          <w:rFonts w:cstheme="minorHAnsi"/>
          <w:i/>
          <w:iCs/>
        </w:rPr>
        <w:t>:</w:t>
      </w:r>
      <w:r w:rsidRPr="005C5EE0">
        <w:rPr>
          <w:rFonts w:cstheme="minorHAnsi"/>
          <w:i/>
          <w:iCs/>
        </w:rPr>
        <w:t xml:space="preserve"> </w:t>
      </w:r>
      <w:r w:rsidR="005E641D" w:rsidRPr="005C5EE0">
        <w:rPr>
          <w:rFonts w:cstheme="minorHAnsi"/>
          <w:i/>
          <w:iCs/>
        </w:rPr>
        <w:t>c</w:t>
      </w:r>
      <w:r w:rsidRPr="005C5EE0">
        <w:rPr>
          <w:rFonts w:cstheme="minorHAnsi"/>
          <w:i/>
          <w:iCs/>
        </w:rPr>
        <w:t xml:space="preserve">linical attachment loss; </w:t>
      </w:r>
      <w:r w:rsidR="00EC139A" w:rsidRPr="005C5EE0">
        <w:rPr>
          <w:rFonts w:cstheme="minorHAnsi"/>
          <w:i/>
          <w:iCs/>
        </w:rPr>
        <w:t>FMPI</w:t>
      </w:r>
      <w:r w:rsidR="006D0DC5" w:rsidRPr="005C5EE0">
        <w:rPr>
          <w:rFonts w:cstheme="minorHAnsi"/>
          <w:i/>
          <w:iCs/>
        </w:rPr>
        <w:t>:</w:t>
      </w:r>
      <w:r w:rsidR="00EC139A" w:rsidRPr="005C5EE0">
        <w:rPr>
          <w:rFonts w:cstheme="minorHAnsi"/>
          <w:i/>
          <w:iCs/>
        </w:rPr>
        <w:t xml:space="preserve"> Full-mouth Plaque Index; FMBS</w:t>
      </w:r>
      <w:r w:rsidR="006D0DC5" w:rsidRPr="005C5EE0">
        <w:rPr>
          <w:rFonts w:cstheme="minorHAnsi"/>
          <w:i/>
          <w:iCs/>
        </w:rPr>
        <w:t xml:space="preserve">: </w:t>
      </w:r>
      <w:r w:rsidR="00EC139A" w:rsidRPr="005C5EE0">
        <w:rPr>
          <w:rFonts w:cstheme="minorHAnsi"/>
          <w:i/>
          <w:iCs/>
        </w:rPr>
        <w:t>Full-Mouth Bleeding Score;</w:t>
      </w:r>
      <w:r w:rsidR="006D0DC5" w:rsidRPr="005C5EE0">
        <w:rPr>
          <w:rFonts w:eastAsia="Calibri" w:cstheme="minorHAnsi"/>
          <w:i/>
          <w:iCs/>
        </w:rPr>
        <w:t xml:space="preserve"> </w:t>
      </w:r>
      <w:r w:rsidRPr="005C5EE0">
        <w:rPr>
          <w:rFonts w:cstheme="minorHAnsi"/>
          <w:i/>
          <w:iCs/>
          <w:lang w:val="en-US"/>
        </w:rPr>
        <w:t>* p &lt; 0.0</w:t>
      </w:r>
      <w:r w:rsidR="00BE7A16" w:rsidRPr="005C5EE0">
        <w:rPr>
          <w:rFonts w:cstheme="minorHAnsi"/>
          <w:i/>
          <w:iCs/>
          <w:lang w:val="en-US"/>
        </w:rPr>
        <w:t>1</w:t>
      </w:r>
      <w:r w:rsidR="006D0DC5" w:rsidRPr="005C5EE0">
        <w:rPr>
          <w:rFonts w:cstheme="minorHAnsi"/>
          <w:i/>
          <w:iCs/>
          <w:lang w:val="en-US"/>
        </w:rPr>
        <w:t>;</w:t>
      </w:r>
      <w:r w:rsidR="0018359A" w:rsidRPr="005C5EE0">
        <w:rPr>
          <w:rFonts w:cstheme="minorHAnsi"/>
          <w:i/>
          <w:iCs/>
          <w:lang w:val="en-US"/>
        </w:rPr>
        <w:t xml:space="preserve"> **p&lt;0.001</w:t>
      </w:r>
      <w:r w:rsidR="006D0DC5" w:rsidRPr="005C5EE0">
        <w:rPr>
          <w:rFonts w:eastAsia="Calibri" w:cstheme="minorHAnsi"/>
          <w:i/>
          <w:iCs/>
        </w:rPr>
        <w:t xml:space="preserve">; </w:t>
      </w:r>
      <w:r w:rsidR="0018359A" w:rsidRPr="005C5EE0">
        <w:rPr>
          <w:rFonts w:cstheme="minorHAnsi"/>
          <w:i/>
          <w:iCs/>
          <w:lang w:val="en-US"/>
        </w:rPr>
        <w:t>†</w:t>
      </w:r>
      <w:r w:rsidR="006D0DC5" w:rsidRPr="005C5EE0">
        <w:rPr>
          <w:rFonts w:cstheme="minorHAnsi"/>
          <w:i/>
          <w:iCs/>
          <w:lang w:val="en-US"/>
        </w:rPr>
        <w:t>:</w:t>
      </w:r>
      <w:r w:rsidR="00123324" w:rsidRPr="005C5EE0">
        <w:rPr>
          <w:rFonts w:cstheme="minorHAnsi"/>
          <w:i/>
          <w:iCs/>
          <w:lang w:val="en-US"/>
        </w:rPr>
        <w:t xml:space="preserve"> </w:t>
      </w:r>
      <w:r w:rsidR="00123324" w:rsidRPr="005C5EE0">
        <w:rPr>
          <w:rFonts w:eastAsia="Times New Roman" w:cstheme="minorHAnsi"/>
          <w:i/>
          <w:iCs/>
          <w:color w:val="000000"/>
        </w:rPr>
        <w:t>M</w:t>
      </w:r>
      <w:r w:rsidR="00EC567F" w:rsidRPr="005C5EE0">
        <w:rPr>
          <w:rFonts w:eastAsia="Times New Roman" w:cstheme="minorHAnsi"/>
          <w:i/>
          <w:iCs/>
          <w:color w:val="000000"/>
        </w:rPr>
        <w:t>a</w:t>
      </w:r>
      <w:r w:rsidR="00123324" w:rsidRPr="005C5EE0">
        <w:rPr>
          <w:rFonts w:eastAsia="Times New Roman" w:cstheme="minorHAnsi"/>
          <w:i/>
          <w:iCs/>
          <w:color w:val="000000"/>
        </w:rPr>
        <w:t>nn Witney test</w:t>
      </w:r>
      <w:r w:rsidR="00123324" w:rsidRPr="005C5EE0">
        <w:rPr>
          <w:rFonts w:cstheme="minorHAnsi"/>
          <w:i/>
          <w:iCs/>
          <w:lang w:val="en-US"/>
        </w:rPr>
        <w:t>;</w:t>
      </w:r>
      <w:r w:rsidR="0018359A" w:rsidRPr="005C5EE0">
        <w:rPr>
          <w:rFonts w:cstheme="minorHAnsi"/>
          <w:i/>
          <w:iCs/>
          <w:lang w:val="en-US"/>
        </w:rPr>
        <w:t xml:space="preserve"> §</w:t>
      </w:r>
      <w:r w:rsidR="006D0DC5" w:rsidRPr="005C5EE0">
        <w:rPr>
          <w:rFonts w:cstheme="minorHAnsi"/>
          <w:i/>
          <w:iCs/>
          <w:lang w:val="en-US"/>
        </w:rPr>
        <w:t>:</w:t>
      </w:r>
      <w:r w:rsidR="00123324" w:rsidRPr="005C5EE0">
        <w:rPr>
          <w:rFonts w:cstheme="minorHAnsi"/>
          <w:i/>
          <w:iCs/>
          <w:lang w:val="en-US"/>
        </w:rPr>
        <w:t xml:space="preserve"> Fisher exact test.</w:t>
      </w:r>
    </w:p>
    <w:sectPr w:rsidR="003005FD" w:rsidRPr="00D80EF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AE1F64"/>
    <w:multiLevelType w:val="hybridMultilevel"/>
    <w:tmpl w:val="3E221EE8"/>
    <w:lvl w:ilvl="0" w:tplc="2D602B5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9845A5"/>
    <w:multiLevelType w:val="hybridMultilevel"/>
    <w:tmpl w:val="613816F4"/>
    <w:lvl w:ilvl="0" w:tplc="7422C83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0D84"/>
    <w:rsid w:val="00002A88"/>
    <w:rsid w:val="00082D95"/>
    <w:rsid w:val="000C3E76"/>
    <w:rsid w:val="000E3DEE"/>
    <w:rsid w:val="001024DD"/>
    <w:rsid w:val="00123324"/>
    <w:rsid w:val="00147C8F"/>
    <w:rsid w:val="00150D84"/>
    <w:rsid w:val="00152DB9"/>
    <w:rsid w:val="00154639"/>
    <w:rsid w:val="001803DC"/>
    <w:rsid w:val="0018359A"/>
    <w:rsid w:val="001936C2"/>
    <w:rsid w:val="001B0B1D"/>
    <w:rsid w:val="002002F0"/>
    <w:rsid w:val="002A46CF"/>
    <w:rsid w:val="002D455C"/>
    <w:rsid w:val="003005FD"/>
    <w:rsid w:val="00324312"/>
    <w:rsid w:val="003C1DA1"/>
    <w:rsid w:val="003E1CCB"/>
    <w:rsid w:val="003F352E"/>
    <w:rsid w:val="003F6EFE"/>
    <w:rsid w:val="00414CFA"/>
    <w:rsid w:val="00430609"/>
    <w:rsid w:val="00463636"/>
    <w:rsid w:val="0047281B"/>
    <w:rsid w:val="0048230E"/>
    <w:rsid w:val="00496378"/>
    <w:rsid w:val="004B47CC"/>
    <w:rsid w:val="004E0051"/>
    <w:rsid w:val="00515A54"/>
    <w:rsid w:val="005301DE"/>
    <w:rsid w:val="00530FBD"/>
    <w:rsid w:val="005A30FE"/>
    <w:rsid w:val="005C5EE0"/>
    <w:rsid w:val="005D09F6"/>
    <w:rsid w:val="005E641D"/>
    <w:rsid w:val="005F5955"/>
    <w:rsid w:val="005F65E5"/>
    <w:rsid w:val="0060698F"/>
    <w:rsid w:val="006265B3"/>
    <w:rsid w:val="006A1AA2"/>
    <w:rsid w:val="006A6996"/>
    <w:rsid w:val="006B6183"/>
    <w:rsid w:val="006C4647"/>
    <w:rsid w:val="006D0DC5"/>
    <w:rsid w:val="00721B7C"/>
    <w:rsid w:val="00743AA4"/>
    <w:rsid w:val="007601DA"/>
    <w:rsid w:val="008325BE"/>
    <w:rsid w:val="00842A2A"/>
    <w:rsid w:val="00883ABE"/>
    <w:rsid w:val="0089122F"/>
    <w:rsid w:val="008B2FE5"/>
    <w:rsid w:val="008E2800"/>
    <w:rsid w:val="00901789"/>
    <w:rsid w:val="00996AFD"/>
    <w:rsid w:val="009A1149"/>
    <w:rsid w:val="009A793A"/>
    <w:rsid w:val="00A33FBD"/>
    <w:rsid w:val="00A44ED7"/>
    <w:rsid w:val="00A95886"/>
    <w:rsid w:val="00AB4E84"/>
    <w:rsid w:val="00AD6D55"/>
    <w:rsid w:val="00B63595"/>
    <w:rsid w:val="00BA12C8"/>
    <w:rsid w:val="00BB1954"/>
    <w:rsid w:val="00BE6E3D"/>
    <w:rsid w:val="00BE7A16"/>
    <w:rsid w:val="00C0655D"/>
    <w:rsid w:val="00C220A7"/>
    <w:rsid w:val="00C22A52"/>
    <w:rsid w:val="00C30A46"/>
    <w:rsid w:val="00C45DFD"/>
    <w:rsid w:val="00C965DD"/>
    <w:rsid w:val="00C96D52"/>
    <w:rsid w:val="00CF23DB"/>
    <w:rsid w:val="00D16A07"/>
    <w:rsid w:val="00D62AF4"/>
    <w:rsid w:val="00D734CC"/>
    <w:rsid w:val="00D80EF6"/>
    <w:rsid w:val="00DF4ADF"/>
    <w:rsid w:val="00E62658"/>
    <w:rsid w:val="00E97CE2"/>
    <w:rsid w:val="00EA573A"/>
    <w:rsid w:val="00EC139A"/>
    <w:rsid w:val="00EC567F"/>
    <w:rsid w:val="00F87856"/>
    <w:rsid w:val="00FF3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48045"/>
  <w15:chartTrackingRefBased/>
  <w15:docId w15:val="{B53FDEFF-2093-4328-B710-7A5BF0B13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5D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699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699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699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699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A699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A699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996"/>
    <w:rPr>
      <w:rFonts w:ascii="Segoe UI" w:hAnsi="Segoe UI" w:cs="Segoe UI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69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6A6996"/>
    <w:rPr>
      <w:rFonts w:ascii="Segoe UI" w:hAnsi="Segoe UI" w:cs="Segoe UI"/>
      <w:sz w:val="18"/>
      <w:szCs w:val="18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6996"/>
    <w:rPr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6996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6A6996"/>
    <w:rPr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6996"/>
    <w:rPr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6996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6A6996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6A6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A6996"/>
    <w:pPr>
      <w:spacing w:after="0" w:line="240" w:lineRule="auto"/>
    </w:pPr>
    <w:rPr>
      <w:lang w:val="en-GB"/>
    </w:rPr>
  </w:style>
  <w:style w:type="paragraph" w:styleId="ListParagraph">
    <w:name w:val="List Paragraph"/>
    <w:basedOn w:val="Normal"/>
    <w:uiPriority w:val="34"/>
    <w:qFormat/>
    <w:rsid w:val="003005FD"/>
    <w:pPr>
      <w:ind w:left="720"/>
      <w:contextualSpacing/>
    </w:pPr>
  </w:style>
  <w:style w:type="table" w:styleId="PlainTable2">
    <w:name w:val="Plain Table 2"/>
    <w:basedOn w:val="TableNormal"/>
    <w:uiPriority w:val="42"/>
    <w:rsid w:val="004B47C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17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4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2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8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91</Words>
  <Characters>166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jana Colak</dc:creator>
  <cp:keywords/>
  <dc:description/>
  <cp:lastModifiedBy>Dejana Colak</cp:lastModifiedBy>
  <cp:revision>8</cp:revision>
  <dcterms:created xsi:type="dcterms:W3CDTF">2021-10-15T08:41:00Z</dcterms:created>
  <dcterms:modified xsi:type="dcterms:W3CDTF">2022-02-18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csl.mendeley.com/styles/541394681/vankuvdejadecembar</vt:lpwstr>
  </property>
  <property fmtid="{D5CDD505-2E9C-101B-9397-08002B2CF9AE}" pid="5" name="Mendeley Recent Style Name 1_1">
    <vt:lpwstr>American Medical Association 11th edition - Dejana Colak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csl.mendeley.com/styles/541394681/vancouver-2deja</vt:lpwstr>
  </property>
  <property fmtid="{D5CDD505-2E9C-101B-9397-08002B2CF9AE}" pid="19" name="Mendeley Recent Style Name 8_1">
    <vt:lpwstr>Vancouver - Dejana Colak</vt:lpwstr>
  </property>
  <property fmtid="{D5CDD505-2E9C-101B-9397-08002B2CF9AE}" pid="20" name="Mendeley Recent Style Id 9_1">
    <vt:lpwstr>https://csl.mendeley.com/styles/541394681/vancouver-2deja</vt:lpwstr>
  </property>
  <property fmtid="{D5CDD505-2E9C-101B-9397-08002B2CF9AE}" pid="21" name="Mendeley Recent Style Name 9_1">
    <vt:lpwstr>Vancouver - Dejana Colak</vt:lpwstr>
  </property>
</Properties>
</file>